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#================================</w:t>
      </w:r>
    </w:p>
    <w:p>
      <w:pPr>
        <w:pStyle w:val="PlainText"/>
        <w:rPr/>
      </w:pPr>
      <w:r>
        <w:rPr>
          <w:rFonts w:eastAsia="ＭＳ 明朝"/>
          <w:sz w:val="20"/>
        </w:rPr>
        <w:t>#</w:t>
      </w:r>
      <w:r>
        <w:rPr/>
        <w:t xml:space="preserve"> </w:t>
      </w:r>
      <w:r>
        <w:rPr>
          <w:rFonts w:eastAsia="ＭＳ 明朝"/>
          <w:sz w:val="20"/>
        </w:rPr>
        <w:t>CYTB sequences from each of the four regions (in non-interleaved Arlequin format).</w:t>
      </w:r>
    </w:p>
    <w:p>
      <w:pPr>
        <w:pStyle w:val="PlainText"/>
        <w:rPr/>
      </w:pPr>
      <w:r>
        <w:rPr>
          <w:rFonts w:eastAsia="ＭＳ 明朝"/>
          <w:sz w:val="20"/>
        </w:rPr>
        <w:t>#Arlequin format CYTB sequences: samples are sites, with haplotype name followed by number of haplotypes of that sequence at that site.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#================================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[Profile]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Title="CYTB_TCAL_all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NbSamples=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DataType=DNA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GenotypicData=0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GameticPhase=1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LocusSeparator=NONE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RecessiveData=0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MissingData='?'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[Data]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[[Samples]]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D 1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2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  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SD5      14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ACTATTTTCGGCACTCCCAGTTGTTGGGGGAGATGTGGTGGTTTGATTGTGAGGGGGCTTCTCGGTGGATAATGCTACCTTGACTCGGTTTTTTGGGCTTCATTTCGTGTTGCCCTTCATTGTGGCGGGGCTAGTTGGGCTTCACCTGTTCTTCTTACACGACCAAGGGTCGTCAAATCCTTTAGGGGTGAGATCAGATTTTAATAAGGTTGTTTTTCATCATTATTATGTGCTTAAGGATTTAGTGGGGGCTTGTTTTTTCATTGGCCCC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SDl      1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CATTGCTCGGGGTCTCTATTATGGATCCTACGTTTTCAAGGAAGTTTGGTCCATTGGAGTTGTGATCTTACTTTTGGTAATAGCAAGGGCCTTCTTAGGCTATGTCCTTCCGTGGGGACAGATATCTTTTTGGGGGGCAACGGTTATTACTAGACTATTTTCGGCACTCCCAGTTGTTGGGGGAGATGTGGTGGTTTGATTGTGAGGGGGCTTCTCGGTGGATAATGCTACCTTGACTCGGTTTTTTGGGCTTCATTTCGTGTTGCCCTTCATTGTGGCGGGGCTAGTTGGGCTTCACCTGTTCTTCTTACACGACCAAGGGTCGTCAAATCCTTTAGGGGTGAGATCAGATTTTAATAAGGTTGTTTTTCATCATTATTATGTGCTTAAGGATTTAGTGGGGGCTTGTTTTTTCATTGGCCCCTTACTTGGACTGGTTTACTTTAACCCTTGGCTTCTAGGAGATCCTGAAAATTTCATTGAGGGGAATCCCTTAGTCACACCACACCATATCCAACCTGAATGATATTTTTTATTTGCCTATGCCATTTTGCGGGCCGTACCTAACAAGTTAGGAGGAGTCGTAGCGTTGGCTGCTGCGGTCTTGGTACTGTTTTACATACCAGTAAGACCTAAAACTTCTGTCAAAGGGTTATCTTTTTACCCATGAGGAAAAATTTTGTTTTTTAGGTTGATTGGGGTGTTTTTTCTGCTTACATGGGCAGGGTCTAAGCCGGTAGAAGAACCATATGTGGTGATTAGACAGGTTTTAAGTTTCTTGTATTTTTCCTATTTTGCCTTAATTGGACCCATCACTCGT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Dm4</w:t>
        <w:tab/>
        <w:tab/>
        <w:t>1 ATTTATAAGGCGTCTCGATTTAGACCATTAACTAGGATTATTCGGCACACGGTAATCACTTTGCCCACTCCTATCAATATTTCAACGTGGTGAAATTTTGGTTCCCTTCTGGGAATTTGTTTGGCGAGCCAGATTTTGAGAGGATTAATTCTAAGGCTTCACTTCACTGCTCATACGGATCTCAGATTTTATGTGGTGATTCAAAGATTTGGA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CCTGTTCTTCTTACACGACCAAGGGTCGTCAAATCCTTTAGGGGTGAGATCAGATTTTAATAAGGTTGTTTTTCATCATTATTATGTGCTTAAAGATTTAGTGGGGGCTTGTTTTTTCATTGGCCCT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Dm1</w:t>
        <w:tab/>
        <w:t>1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CCTGTTCTTCCTACACGACCAAGGGTCGTCAAATCCTTTAGGGGTGAGATCAGATTTTAATAAGGTTGTTTTTCATCATTATTATGTGCTTAAGGATTTAGTGGGGGCTTGTTTTTTCATTGGCCCT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Dm7</w:t>
        <w:tab/>
        <w:tab/>
        <w:t>1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AGGGGATGTGGTGGTTTGATTGTGAGGGGGCTTCTCGGTGGATAATGCTACCTTGACTCGGTTTTTTGGGCTTCATTTCGTGTTGCCCTTCATTGTGGCGGGGCTAGTTGGGCTTCACCTGTTCTTCTTACACGACCAAGGGTCGTCAAATCCTTTAGGGGTGAGATCAGATTTTAATAAGGTTGTTTTTCATCATTATTATGTGCTTAAGGATTTAGTGGGGGCTTGTTTTTTCATTGGCCCT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Dh</w:t>
        <w:tab/>
        <w:tab/>
        <w:t>1 ATTTATAAGGCGTCTCGATTTAGACCATTAACTAGGATTATTCGGCACACGGTAATCACTTTGCCCACTCCTATTAATATTTCAACGTGGTGAAATTTTGGTTCCCTTCTGGGAATTTGTTTGGCGAGCCAGATTTTGAGAGGG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TCTGTTCTTCTTACACGACCAAGGGTCGTCAAATCCTTTAGGGGTGAGATCAGATTTTAATAAGGTTGTTTTTCATCATTATTATGTGCTTAAGGATTTAGTGGGGGCTTGTTTTTTCATTGGCCCT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D4</w:t>
        <w:tab/>
        <w:tab/>
        <w:t>1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CCTGTTCTTCTTACACGACCAAGGGTCGTCAAATCCTTTAGGGGTGAGATCAGATTTTAATAAGGTTGTTTTTCATCATTATTATGTGCTTAAGGATTTAGTGGGGGCTTGTTTTTTCATTGGCCCT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     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unCl 2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7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unCl_f6</w:t>
        <w:tab/>
        <w:t>1   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CCTGTTCTTCTTACACGACCAAGGGTCGTCAAATCCTTTAGGGGTGAGATCAGATTTTAATAAGGTTGTTTTTCATCATTATTATGTGCTTAAGGATTTAGTGGGGGCTTGTTTTTTCATTGGCCCC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C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unCl_f2</w:t>
        <w:tab/>
        <w:t>5   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CCTGTTCTTCTTACACGACCAAGGGTCGTCAAATCCTTTAGGGGTGAGATCAGATTTTAATAAGGTTGTTTTTCATCATTATTATGTGCTTAAGGATTTAGTGGGGGCTTGTTTTTTCATTGGCCCCTTACTTGGACTGGTTTACTTTAACCCTTGGCTTCTAGGAGATCCTGAAAAC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SCL_f4  </w:t>
        <w:tab/>
        <w:t>1    ATTTATAAGGCGTCTCGATTTAGACCATTAACTAGGAA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CCTGTTCTTCTTACACGACCAAGGGTCGTCAAATCCTTTAGGGGTGAGATCAGATTTTAATAAGGTTGTTTTTCATCATTATTATGTGCTTAAGGATTTAGTGGGGGCTTGTTTTTTCATTGGCCCCTTACTTGGACTGGTTTACTTTAACCCTTGGCTTCTAGGAGATCCTGAAAAC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        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S 3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8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 xml:space="preserve">LS_7f </w:t>
        <w:tab/>
        <w:t>1     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TTTCTCGGTGGATAATGCTACCTTGACTCGGTTTTTTGGGCTTCATTTCGTGTTGCCCTTCATTGTGGCGGGGCTAGTTGGGCTTCACCTGTTCTTCTTACACGACCAAGGGTCGTCAAATCCTTTAGGGGTGAGATCAGATTTTAATAAGGTTGTTTTTCATCATTATTATGTGCTTAAGGATTTAGTGGGGGCTTGTTTTTTCATTGGCCCC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?ATT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LS_m1 </w:t>
        <w:tab/>
        <w:t>7      ATTTATAAGGCGTCTCGATTTAGACCATTAACTAGGATTATTCGGCACACGGTAATCACTTTGCCCACTCCTATTAATATTTCAACGTGGTGAAATTTTGGTTCCCTTCTGGGAATTTGTTTGGCGAGCCAGATTTTGAGAGGATTAATTCTAAGGCTTCACTTCACTGCTCATACGGATCTCAGATTTTATGTGGTGATTCAAAGATTTGGGGATGTTTACTATAATTGGTGGTTTCGTGCTCTCCACGCTAATGGGGCCAGTTTCTTTTTTATTGGGCTTTATTTACATATTGCTCGGGGTCTCTATTATGGATCCTACGTTTTCAAGGAAGTTTGGTCCATTGGAGTTGTGATCTTACTTTTGGTAATAGCAAGGGCCTTCTTAGGCTATGTCCTTCCGTGGGGACAGATATCTTTTTGGGGGGCAACGGTTATTACTAGCCTATTTTCGGCACTCCCAGTTGTTGGGGGGGATGTGGTGGTTTGATTGTGAGGGGGCTTCTCGGTGGATAATGCTACCTTGACTCGGTTTTTTGGGCTTCATTTCGTGTTGCCCTTCATTGTGGCGGGGCTAGTTGGGCTTCACCTGTTCTTCTTACACGACCAAGGGTCGTCAAATCCTTTAGGGGTGAGATCAGATTTTAATAAGGTTGTTTTTCATCATTATTATGTGCTTAAGGATTTAGTGGGGGCTTGTTTTTTCATTGGCCCCTTACTTGGACTGGTTTACTTTAACCCTTGGCTTCTAGGAGATCCTGAAAATTTCATTGAGGGGAATCCCTTAGTCACACCACATCATATCCAACCTGAATGATATTTTTTATTTGCCTATGCCATTTTGCGGGCCGTACCTAACAAGTTAGGAGGAGTCGTAGCGTTGGCTGCTGCGGTCTTGGTACTGTTTTATATACCAGTAAGACCTAAAACTTCTGTCAAAGGGTTATCTTTTTACCCATGAGGAAAAATTTTGTTTTTTAGGTTGATTGGGGTGTTTTTTCTGCTTACATGGGCAGGGTCTAAGCCGGTAGAAGAACCATATGTGGTGATTAGACAGGTTTTAAGTTTCTTGTATTTTTCCTATTTTGCCTTAATTGGACCCATCACTCGTATTCAAGATAAGTTGTTGTAA     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JS 4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4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S_m10</w:t>
        <w:tab/>
        <w:tab/>
        <w:t>1   ATTTATAAGGCTTCCCGATTTAGACCACTAACTAGGATTATTCGGCATACA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T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S_m1</w:t>
        <w:tab/>
        <w:t>1 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AGTTATAGCAAGGGCCTTCTTGGGCTATGTCCTTCCATGGGGACAAATGTCTTTTTGAGGGGCAACAGTTATTACTAGTCTGTTTTCGGCACTCCCTGTTATTGGAGGAGATGTAGTAGTTTGATTGTGAGGGGGCTTCTCGGTAGACAATGCGACGCTAACTCGATTTTTTGGGCTTCATTTCGTATTACCTTTCATTGTGGCGGGGCTAGTAGGGCTCCACTTATTCTTCTTGCACGACCAAGGGTCGTCAAATCCTTTAGGGGTGAGGTCAGATTTTAATAAGGTTGTTTTTCACCACTATTATGTCCTTAAGGATTTAGTGGGGGCTTGTTTTTTTATTGGCCCCTTACTTGGATTAGTTTACT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S_f2</w:t>
        <w:tab/>
        <w:t>1 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G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T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S_m3</w:t>
        <w:tab/>
        <w:t>1 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T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A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S_m4</w:t>
        <w:tab/>
        <w:t>2 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T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A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S_f3</w:t>
        <w:tab/>
        <w:t>8 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T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Naut 5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3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S_f3</w:t>
        <w:tab/>
        <w:t>1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S_m10</w:t>
        <w:tab/>
        <w:t>1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naut_f4 </w:t>
        <w:tab/>
        <w:t>1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T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G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naut_m3</w:t>
        <w:tab/>
        <w:t>1   ATTTATAAGGCTTCCCGATTTAGACCACTAACTAGGATTATTCGGCATACGGTAGTTACTTTGCCAACTCCTATTAACATTTCAACGTGGTGAAATTTTGGTTCCCTCCTGGGAATTTGTTTGGCGAGTCAGATTTTTAGAGGGC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GGCGGGGCTAGTG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AGTAGTAGCGTTGGCCGCGGCGGTCTTGGTGTTGTTTTATATACCAGTGAGACCTAAAACTTCTGTTAAAGGGCTATCTTTTTATCCGTGAGGAAAAATGTTATTTTTTAGGCTTGTTGGAGTGTTTTTTCTGCTTACTTGGGCAGGATCGAAGCCAGTAGAAGAACCATATGTAGTGATTAGACAGGTTTTAAGTTTCTTGTATTTTTCTTATTTTGCCTTAATTGGACCTATCACTCGTATTCAAGACAAGTTGTTGTAA     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BR 6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4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S_f3</w:t>
        <w:tab/>
        <w:t>1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Br_f12 </w:t>
        <w:tab/>
        <w:t>5   ATTTATAAGGCTTCCCGATTTAGACCACTAACTAGGATTATTCGGCATACGGTAGTTACTTTGCCAACTCCTATTAACATTTCAACGTGGTGAAATTTTGGTTCCCTCCTGGGAATTTGTTTGGCGAGTCAGATTTTTAGAGGGC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TTAACTCGATTTTTTGGGCTTCATTTCGTATTACCTTTCATTGTGGCGGGGCTAGTG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AGTAGTAGCGTTGGCCGCGGCGGTCTTGGTGTTGTTTTATATA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BR_f10 </w:t>
        <w:tab/>
        <w:t>1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TTTAATCCTTGGCTTCTAGGGGATCCCGAAAATTTTATTGAGGGA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BR_m4</w:t>
        <w:tab/>
        <w:tab/>
        <w:t>1  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BR_m5</w:t>
        <w:tab/>
        <w:tab/>
        <w:t>4     ATTTATAAGGCTTCCCGATTTAGACCACTAACTAGGATTATTCGGCATACAGTAGTTACTTTGCCAACTCCTATTAACATTTCAACGTGGTGAAATTTTGGCTCCCTCCTGGGAATTTGTTTGGCGAGTCAGATTTTTAGAGGGC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GGCGGGGCTAGTG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AGTAGTAGCGTTGGCCGCGGCGGTCTTGGTGTTGTTTTATATA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BR_f13</w:t>
        <w:tab/>
        <w:t>1    ATTTATAAGGCTTCCCGATTTAGACCACTAACTAGGATTATTCGGCATACGGTAGTTACTTTGCCAACTCCTATTAACATTTCAACGTGGTGAAATTTTGGTTCCCTCCTGGGAATTTGTTTGGCGAGTCAGATTTTTAGAGGGC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TTAACTCGATTTTTTGGGCTTCATTTCGTATTACCTTTCATTGTGGCGGGGCTAGTG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AGTAGTAGCGTTGGCCGCGGCGGTCTTGGTGTTGTTTTATATACCAGTAAGACCTAAAACTTCTGTTAAAGGGCTATCTTTTTATCCGTGAGGAAAAATGTTATTTTTTAGGCTTGTTGGAGTGTTTTTTCTGCTTACTTGGGCAGGATCGAAGCCAGTAGAAGAACCATATT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BR_f4</w:t>
        <w:tab/>
        <w:tab/>
        <w:t>1     ATTTATAAGGCTTCCCGATTTAGACCACTAACTAGGATTATTCGGCATACAGTAGTTACTTTGCCAACTCCTATTAACATTTCAACGTGGTGAAATTTTGGTTCCCTCCTGGGAATTTGTTTGGCGAGTCAGATTTTTAGAGGGC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GGCGGGGCTAGTG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AGTAGTAGCGTTGGCCGCGGCGGTCTTGGTGTTGTTTTATATACCAGTAAGACCTAAAACTTCTGTTAAAGGGCTATCTTTTTATCCGTGAGGAAAAATGTTATTTTTTAGGCTTGTTGGAGTGTTTTTTCTGCTTACTTGGGCAGGATCGAAGCCAGTAGAAGAACCATATGTAGTGATTAGACAGGTTTTAAGTTTCTTGTATTTTTCTTATTTTGCCTTAATTGGACCTATCACTCGTATTCAAGACAAGTTGTTGTAA    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IO 7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4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S_f3</w:t>
        <w:tab/>
        <w:t>1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IO_m18</w:t>
        <w:tab/>
        <w:t>1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CCTTAAGGATTTAGTGGGGGCTTGTTTTTTTATTGGCCCCTTACTTGGATTAGTTTACC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G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IO_f18</w:t>
        <w:tab/>
        <w:t>1 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?TAACTCGATTTTTTGGGCTTCATTTCGTATTACCTTTCATTGTGGCGGGGCTAGTAGGGCTCCACCTATTCTTCTTGCACGACCAAGGGTCGTCAAATCCTTTAGGGGTGAGGTCAGATTTTAATAAGGTTGTTTTTCACCACTATTATGTCCTTAAGGATTTAGTGGGGGCTTGTTTTTTTATTGGCCCCTTACTTGGATTAGTTTACCTTAATCCT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JP 8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4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P_f3</w:t>
        <w:tab/>
        <w:t>1</w:t>
        <w:tab/>
        <w:t xml:space="preserve">  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GTTAGTTTACTTTAATCCCTGGCTTCTAGGGGATCCCGAAAATTTTATTGAGGGGAACCCACTGGTTACACCACATCATATTCAACCTGAATGGTATTTTTTATTTGCTTATGCTATTTTGCGGGCTGTGCCTAACAAATTAGGAGGCGTAGTAGCGTTGGCCGCGGCGGTCTTGGTGTTGTTTTATATACCAGTAAGACCTAAAACTTCTGTTAAAGGGCTATCTTTTTATCCGTGAGGAAAAATGTTGTTTTTTAGGCTTA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LJP_f7 </w:t>
        <w:tab/>
        <w:t>1 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ATTAGTTTACTTTAATCCTTGGCTTCTAGGGGATCCCGAAAATTTTATTGAGGGGAACCCACTGGTTACACCACATCATATTCAACCTGAATGGTATTTTTTATTTGCTTATGCTATTTTGCGGGCTGTGCCTAACAAATTAGGAGGCGTAGTAGCGTTGGCCGCGGCGGTCTTGGTGTTGTTTTATATGCCAGTAAGACCTAAAACTTCTGTTAAAGGGCTATCTTTTTATCCGTGAGGAAAAATGTTT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_f2</w:t>
        <w:tab/>
        <w:t>1  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ATTAGTTTACTTCAATCCCTGGCTTCTAGGGGATCCCGAAAATTTTATTGAGGGGAACCCACTGGTTACACCACATCATATTCAACCTGAATGGTATTTTTTATTTGCTTATGCTATTTTGCGGGCTGTGCCTAACAAATTAGGAGGCGTAGTAGCGTTGGCCGCGGCGGTCTTGGTGTTGTTTTATATGCCAGTAAGACCTAAAACTTCTGTTAAAGGGCTATCTTTTTATCCGTGAGGAAAAATGTTGTTTTTTAGGCTTGTTGGAGTGTTTTTTCTGCTTACTTGGGCAGGATCA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LJP_f8 </w:t>
        <w:tab/>
        <w:t>3 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GTTAGTTTACTTTAATCCCTGGCTTCTAGGGGATCCCGAAAATTTTATTGAGGGGAACCCACTGGTTACACCACATCATATTCAACCTGAATGGTATTTTTTATTTGCTTATGCTATTTTGCGGGCTGTGCCTAACAAATTAGGAGGGGTAGTAGCGTTGGCCGCGGCGGTCTTGGTGTTGTTTTATATACCAGTAAGACCTAAAACTTCTCTTAAAGGGCTATCTTTTTATCCGTGAGGAAAAATGTTGTTTTTTAGGCTTA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_f1</w:t>
        <w:tab/>
        <w:t>1  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ACTAGTAGGGCTCCACCTATTCTTCTTGCACGACCAAGGGTCGTCAAATCCTTTAGGGGTGAGGTCAGATTTTAATAAGGTTGTTTTTCACCACTATTATGTCCTTAAGGATTTAGTGGGGGCTTGTTTTTTTATTGGCCCTTTACTTGGATTAGTTTACTTTAATCCTTGGCTTCTAGGGGATCCCGAAAATTTTATTGAGGGGAACCCACTGGTTACACCACATCATATTCAACCTGAATGGTATTTTTTATTTGCTTATGCTATTTTGCGGGCTGTGCCTAACAAATTAGGAGGCGTAGTAGCGTTGGCCGCGGCGGTCTTGGTGTTGTTTTATATGCCAGTAAGACCTAAAACTTCTGTTAAAGGGCTATCTTTTTATCCGTGAGGAAAAATGTTG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_m2</w:t>
        <w:tab/>
        <w:t>1    ATTTATAAGGCTTCCCGATTTAGACCACTAACTAGGATTATTCGGCATACGGTAGTTACTTTGCCAACTCCTATTAACATTTCAACGTGGTGAAATTTTGGTTCCCTCCTGGGAATTTGTTTGGCGAGTCAGATTTTTAGAGGGTTGGTTCTGAGACTCCACTTTACTGCTCATACCGATCTTAGTTTTTATGTAGTCATTCAAAGATTTGGG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CGTAGTAGCGTTGGCCGCGGCGGTCTTGGTGTTGTTTTATATGCCAGTAAGACCTAAAACTTCTGTTAAAGGGCTATCTTTTTATCCGTGAGGAAAAATGTTG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LJP_f6 </w:t>
        <w:tab/>
        <w:t>2</w:t>
        <w:tab/>
        <w:t xml:space="preserve"> 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CGTAGTAGCGTTGGCCGCGGCGGTCTTGGTGTTGTTTTATATGCCAGTAAGACCTAAAACTTCTGTTAAAGGGCTATCTTTTTATCCGTGAGGAAAAATGTTGTTTTTTAGGCTTGTTGGAGTGTTTTTTCTGCTTACTTGGGCAGGATCGAAGCCAGTAGAAGAACCATATGTAGTGATTAGACAGGTTTTAAGTTTCTTGTATTTTTCTTATTTTGCCTTAATTGGACCTATCAG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LJP_m3 </w:t>
        <w:tab/>
        <w:t>2 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CGTAGTAGCGTTGGCCGCGGCGGTCTTGGTGTTGTTTTATATGCCAGTAAGACCTAAAACTTCTGTTAAAGGGCTATCTTTTTATCCGTGAGGAAAAATGTTG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LJP_m19 </w:t>
        <w:tab/>
        <w:t>2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ATTAGTTTACTTTAATCCTTGGCTTCTAGGGGATCCCGAAAATTTTATTGAGGGGAACCCACTGGTTACACCACATCATATTCAACCTGAATGGTATTTTTTATTTGCTTATGCTATTTTGCGGGCTGTGCCTAACAAATTAGGAGGCGTAGTAGCGTTGGCCGCGGCGGTCTTGGTGTTGTTTTATATGCCAGTAAGACCTAAAACTTCTGTTAAAGGGCTATCTTTTTATCCGTGAGGAAAAATGTTGTTTTTTAGGCTTGTTGGAGTGTTTTTTCTGCTTACTTGGGCAGGATCGAAGCCAGTAGAAGAACCATATGTAGTGATTAGACAGGTTTTAAGTTTCTTGTATTTTTCTTATTTTGCCTTAATTGGACCTATCACTCGTATTCAAGACAAGTTGTTGTAA     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JP2 9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3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P2_m11</w:t>
        <w:tab/>
        <w:t>1  ATTTATAAGGCTTCCCGATTTAGACCACTAACTAGGATTATTCGGCATACGGTAGTTACTTTGCCAACTCCTATTAACATTTCAACGTGGTGAAATTTTGGTTCCCTCCTGGGAATTTGTTTGGCGAGTCAGATTTTTAGAGGGTTGGTTCTGAGACTCCAT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GGCGGGGCTAGTAGGGCTCCACCTATTCTTCTTGCACGACCAAGGGTCGTCAAATCCTTTAGGGGTGAGGTCAGATTTTAATAAGGTTGTTTTTCACCACTATTATGTGCTTAAGGATTTAGTGGGGGCTTGTTTTTTTATTGGTCCTTTACTTGGATTAGTTTACTTTAATCCC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2_f12</w:t>
        <w:tab/>
        <w:t>1  ATTTATAAGGCTTCCCGATTTAGACCACTAACTAGGATTATTCGGCATACGGTAGTTACTTTGCCAACTCCTATTAACATTTCAACGTGGTGAAATTTTGGTTCCCTCCTGGGAATTTGTTTGGCGAGTCAGATTTTTAGAGGGTTGGTTCTGAGACTCCAT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GGCGGGGCTAGTAGGGCTCCACCTATTCTTCTTGCACGACCAAGGGTCGTCAAATCCTTTAGGGGTGAGGTCAGATTTTAATAAGGTTGTTTTTCACCACTATTATGTGCTTAAGGATTTAGTGGGGGCTTGTTTTTTTATTGGCCCTTTACTTGGATTAGTTTACTTTAATCCG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2_f16</w:t>
        <w:tab/>
        <w:t>2  ATTTATAAGGCTTCCCGATTTAGACCACTAACTAGGATTATTCGGCATACGGTAGTT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GTTAGTTTACTTTAATCCCTGGCTTCTAGGGGATCCCGAAAATTTTATTGAGGGGAACCCACTGGTTACACCACATCATATTCAACCTGAATGGTATTTTTTATTTGCTTATGCTATTTTGCGGGCTGTGCCTAACAAATTAGGAGGGGTAGTAGCGTTGGCCGCGGCGGTCTTGGTGTTGTTTTATATACCAGTAAGACCTAAAACTTCTGTTAAAGGGCTATCTTTTTATCCGTGAGGAAAAATGTTGTTTTTTAGGCTTA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LJP2_f1 </w:t>
        <w:tab/>
        <w:t>1  ATTTATAAGGCTTCCCGATTTAGACCACTAACTAGGATTATTCGGCATACGGTAGTCACTTTGCCAACTCCTATTAACATTTCAACGTGGTGAAATTTTGGTTCCCTCCTGGGAATTTGTTTGGCGAGTCAGATTTTTAGAGGGTTGGTTCTGAGACTCCACTTTACTGCTCATACCGATCTTAGTTTTTATGTAGTCATTCAAAGATTTGGAGATGTTTACTACAACTGATGGTTCCGGGCTCTCCACGCTAATGGGGCTAGTTTCTTTTTTATTGGACTTTATTTGCATATTGCTCGAGGTCTCTATTACGGATCTTACCTTTTCAAAGAAGTTTGGTCCATTGGAGTTGTGATCTTGCTTTTGGTTATAGCAAGGGCCTTCTTGGGCTATGTCCTTCCATGGGGACAAATGTCTTTTTGAGGGGCAACAGTTATTACTAGTCTGTTTTCGGCACTCCCTGTTATTGGAGGAGATGTAGTAGTTTGATTGTGAGGGGGCTTCTCGGTAGACAATGCGACGCTAACTCGATTTTTTGGGCTTCATTTCGTATTACCTTTCATTGTGGCGGGGCTAGTAGGGCTCCACCTATTCTTCTTGCACGACCAAGGGTCGTCAAATCCTTTAGGGGTGAGGTCAGATTTTAATAAGGTTGTTTTTCACCACTATTATGTGCTTAAGGATTTAGTGGGGGCTTGTTTTTTTATTGGCCCTTTACTTGGATTAGTTTACTTTAATCCC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2_m12</w:t>
        <w:tab/>
        <w:t>8  ATTTATAAGGCTTCCCGATTTAGACCACTAACTAGGATTATTCGGCATACGGTAGTTACTTTGCCAACTCCTATTAACATTTCAACGTGGTGAAATTTTGGTTCCCTCCTGGGAATTTGTTTGGCGAGTCAGATTTTTAGAGGGTTGGTTCTGAGACTCCATTTTACTGCTCATACCGATCTTAGTTTTTATGTAGTCATTCAAAGATTTGGAGATGTTTACTAC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GGCGGGGCTAGTAGGGCTCCACCTATTCTTCTTGCACGACCAAGGGTCGTCAAATCCTTTAGGGGTGAGGTCAGATTTTAATAAGGTTGTTTTTCACCACTATTATGTGCTTAAGGATTTAGTGGGGGCTTGTTTTTTTATTGGCCCTTTACTTGGATTAGTTTACTTTAATCCCTGGCTTCTAGGGGATCCCGAAAATTTTATTGAGGGGAACCCACTGGTTACACCACATCATATTCAACCTGAATGGTATTTTTTATTTGCTTATGCTATTTTGCGGGCTGTGCCTAACAAATTAGGAGGAGTAGTAGCGTTGGCCGCGGCGGTCTTGGTGTTGTTTTATATGCCAGTAAGACCTAAAACTTCTGTTAAAGGGCTATCTTTTTATCCGTGAGGAAAAATGTTATTTTTTAGGCTTGTTGGAGTGTTTTTTCTGCTTACTTGGGCAGGATCGAAGCCAGTAGAAGAACCATATGTAGTGATTAGACAGGTTTTAAGTTTCTTGTATTTTTCTTATTTTGCCTTAATTGGACCTATCACTCGTATTCAAGAC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JP3 10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S_f3</w:t>
        <w:tab/>
        <w:t>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JP04 11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6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LJP_m2</w:t>
        <w:tab/>
        <w:t>1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_m19</w:t>
        <w:tab/>
        <w:t>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JP04_m2</w:t>
        <w:tab/>
        <w:t>2  ATTTATAAGGCTTCCCGATTTAGACCACTAACTAGGATTATTCGGCATACGGTAGTTACTTTGCCAACTCCTATTAACATTTCAACGTGGTGAAATTTTGGTTCCCTCCTGGGAATTTGTTTGGCGAGTCAGATTTTTAGAGGGTTGGTTCTGAGACTCCACTTTACTGCTCATACCGATCTTAGTTTTTATGTAGTCATTCAAAGATTTGGAGATGTTTACTATAACTGATGGTTCCGGGCTCTCCACGCTAATGGGGCTAGTTTCTTTTTTATTGGACTTTATTTGCATATTGCTCGAGGTCTCTATTACGGATCTTACCTTTTCAAAGAAGTTTGGTCCATTGGAGTTGTGATCTTGCTTTTGGTTATAGCAAGGGCCTTCTTGGGCTATGTCCTTCCATGGGGACAAATGTCTTTTTGAGGGGCAACGGTTATTACTAGTCTGTTTTCGGCACTCCCTGTTATTGGAGGAGATGTAGTAGTTTGATTGTGAGGGGGCTTCTCGGTAGACAATGCGACGCTAACTCGATTTTTTGGGCTTCATTTCGTATTACCTTTCATTGTAGCGGGGCTAGTAGGGCTCCACCTATTCTTCTTGCACGACCAAGGGTCGTCAAATCCTTTAGGGGTGAGGTCAGATTTTAATAAGGTTGTTTTTCACCACTATTATGTCCTTAAGGATTTAGTGGGGGCTTGTTTTTTTATTGGCCCTTTACTTGGATTAGTTTACTTTAATCCCTGGCTTCTAGGGGATCCCGAAAATTTTATTGAGGGGAACCCACTGGTTACACCACATCATATTCAACCTGAATGGTATTTTTTATTTGCTTATGCTATTTTGCGGGCTGTGCCTAACAAATTAGGAGGCGTAGTAGCGTTGGCCGCGGCGGTCTTGGTGTTGTTTTATATGCCAGTAAGACCTAAAACTTCTGTTAAAGGGCTATCTTTTTATCCGTGAGGAAAAATGTTGTTTTTTAGGCTTGTTGGAGTGTTTTTTCTGCTTACTTGGGCAGGATCGAAGCCAGTAGAAGAACCATATGTAGTGATTAGACAGGTTTTAAGTTTCTTGTATTTTTCTTATTTTGCCTTAATTGGACCTATCACTCGTATTCAAGACAAGTTGTTGTAA     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RP1 12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RP1_f5</w:t>
        <w:tab/>
        <w:t>5        ATTTATAAGGTTTCCCGGTTTAGGCCGTTAGTATCAGTAGTCCGGCACACCGTTATTACTTTACCTACCCCTATTAATATTTCAACCTGGTGAAATTTTGGTTCACTCCTAGGGGTTTGTCTAGTAATCCAAATTTTTAGGGGGTTAATTTTAAGGCTTCATTTTACGGCTCATACAGATCTCAGATTTTATGTGGTCATTCAAAGGTTTGGAGATGTCTACTACAATTGGTGGTTTCGTGCTTTT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TCACCATATTCAGCCGGAATGATATTTTCTATTCGCCTACGCTATTTTGCGGGCTGTGCCTAATAAGCTTGGGGGGGTAGTCGCCTTGGCGGCTGCGGTGCTGGTATTATTTTATATACCCTTTAGTCCTAAAACATCGATCAAAGGGTTATCCTTTTACCCGGGGGGTAAGAGTTTGTTTTTTAGAATAATTGGGGTGTTTTTTCTGCTC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RP1_m8</w:t>
        <w:tab/>
        <w:t>1        ATTTATAAGGTTTCCCGGTTTAGGCCGTTAGTATCAGTAGTCCGGCACACCGTTATTACTTTACCTACCCCTATTAATATTTCAACCTGGTGAAATTTTGGTTCACTCCTAGGGGTTTGTCTAGTAATCCAAATTTTTAGGGGGTTAATTTTAAGGCTTCATTTTACGGCTCATACAGATCTCAGATTTTATGTGGTCATTCAAAGGTTTGGAGATGTCTATTACAATTGGTGGTTTCGTGCTTTT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ATATTTTAACCCCTGGCTTC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RP1_f4</w:t>
        <w:tab/>
        <w:t>1        ATTTATAAGGCTTCCCGGTTTAGGCCGTTAGTATCAGTAGTCCGGCACACCGTTATTACTTTACCTACCCCTATTAATATTTCAACCTGGTGAAATTTTGGTTCACTCCTAGGGGTTTGTCTAGTAATCCAAATTTTTAGGGGGTTAATTTTAAGGCTTCATTTCACGGCTCATACAGATCTCAGATTTTATGTGGTCATTCAAAGGTTTGGAGATGTCTACTACAATTGGTGGTTTCGTGCTTTTCATGCCAATGGTGCTAGGTTCTTTTTTATTGGTTTGTACTTACACATTGG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T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G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P1_f1 </w:t>
        <w:tab/>
        <w:t>1       ATTTATAAGGTTTCCCGGTTTAGGCCGTTAGTATCAGTAGTCCGGCACACAGTTATTACTTTACCTACCCCTATTAATATTTCAACCTGGTGAAATTTTGGTTCACTCCTAGGGGTTTGTCTAGTAATCCAAATTTTTAGGGGGTTAATTTTAAGGCTTCATTTTACGGCTCATACAGATCTCAGATTTTATGTGGTCATTCAAAGGTTTGGAGATGTCTACTACAATTGGTGGTTTCGTGCTTTT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CCACCATATTCAGCCGGAATGATATTTTCTATTCGCCTACGCTATTTTGCGGGCTGTGCCTAATAAGCTTGGGGGGGTAGTCGCCTTGGCGGCTGCGGTGTTGGTATTATTTTATATACCCTTTAGTCCTAAAACATCGATCAAAGGGTTATCCTTTTACCCGGGGGGTAAGAGTTTGTTTTTTAGAATAATTGGGGTGTTTTTTCTGCTC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P1_f3 </w:t>
        <w:tab/>
        <w:t>1       ATTTATAAGGCTTCCCGGTTTAGGCCGTTAGTATCAGTAGTCCGGCACACCGTTATTACTTTACCCACCCCTATTAATATTTCAACCTGGTGAAATTTTGGTTCACTCCTAGGGGTTTGTCTAGTAATCCAAATTTTTAGGGGGTTAATTTTAAGGCTTCATTTCACGGCTCATACAGATCTCAGATTTTATGTGGTCATTCAAAGGTTTGGAGATGTCTACTACAATTGGTGGTTTCGTGCTTTTCATGCCAATGGTGCTAGGTTCTTTTTTATTGGTTTGTACTTACACATTGG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T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G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P1_m6 </w:t>
        <w:tab/>
        <w:t>1       ATTTATAAGGTTTCCCGGTTTAGGCCGTTAGTATCAGTAGTCCGGCACACCGTTATTACTTTACCTACCCCTATTAATATTTCAACCTGGTGAAATTTTGGTTCACTCCTAGGGGTTTGTCTAGTAATCCAAATTTTTAGGGGGTTAATTTTAAGGCTTCATTTTACGGCTCATACAGATCTCAGATTTTATGTGGTCATTCAAAGGTTTGGAGATGTCTATTACAATTGGTGGTTTCGTGCTTTT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AGAGCCCTATGTTGTAATTAGGCAAGTTCTAAGGTTTTTATATTTTGCGTATTTTATTTTAATTGGGCCCGTAACACGGGTTCAAGATAAGTTGC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RP2 13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RP2_m7</w:t>
        <w:tab/>
        <w:t>1        ATTTA?AAGG?TTCCCGGTTTAGGCCGTTAGTATCAGTAGTCCGGCACACCGTTATTACTTTACCTACCCCTATTAATATTTCAACCTGGTGAAATTTTGGTTCACTCCTAGGGGTTTGTCTAGTAATCCAAATTTTTAGGGGGTTAATTTTAAGGCTTCATTTTACGGCTCATACAGATCTCAGATTTTATGTGGTCATTCAAAGGTTTGGAGATGTCTACTACAATTGGTGGTTTCGTGCTTTT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CTCTTTTTAGGGCCTTTGCTCGGTCTGGTGTATTTTAACCCCTGGCTTC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RP2_m2</w:t>
        <w:tab/>
        <w:t>1        ATTTA?AAGG?TTCCCGGTTTA?GCCG??AGTATCAGTAGTCCGGCACACCGTTATTACTTTACCTACCCCTATTAATATTTCAACCTGGTGAAATTTTGGTTCACTCCTAGGGGTTTGTCTAGTAATCCAAATTTTTAGGGGGTTAATTTTAAGGCTTCATTTTACGGCTCATACAGATCTCAGATTTTATGTGGTCATTCAAAGGTTTGGAGATGTCTACTACAATTGGTGGTTTCGTGCTTTTCATGCCAATGGTGCTAGGTTCTTTTTTATTGGTTTGTACTTACACATTGCGCGAGGGCTATACTACGGATCTTATGTTTTTAAGGAAGTATGATCTGTTGGAGTGGTAATTTTGCTGGTAGTTATAGCTAGGGCCTTTTTAGGCTATGTTCTCCCATGAGGACAAATATCTTTTTGGGGGGCAACGGTTATTACAAGTTTATTTTCAGCACTCCCCGTTATTGGGAGAGATGTA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RP1_f1</w:t>
        <w:tab/>
        <w:t>5        ATTTATAAGGTTTCCCGGTTTAGGCCGTTAGTATCAGTAGTCCGGCACACAGTTATTACTTTACCTACCCCTATTAATATTTCAACCTGGTGAAATTTTGGTTCACTCCTAGGGGTTTGTCTAGTAATCCAAATTTTTAGGGGGTTAATTTTAAGGCTTCATTTTACGGCTCATACAGATCTCAGATTTTATGTGGTCATTCAAAGGTTTGGAGATGTCTACTACAATTGGTGGTTTCGTGCTTTT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CCACCATATTCAGCCGGAATGATATTTTCTATTCGCCTACGCTATTTTGCGGGCTGTGCCTAATAAGCTTGGGGGGGTAGTCGCCTTGGCGGCTGCGGTGTTGGTATTATTTTATATACCCTTTAGTCCTAAAACATCGATCAAAGGGTTATCCTTTTACCCGGGGGGTAAGAGTTTGTTTTTTAGAATAATTGGGGTGTTTTTTCTGCTC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P1_f4 </w:t>
        <w:tab/>
        <w:t>2       ATTTATAAGGCTTCCCGGTTTAGGCCGTTAGTATCAGTAGTCCGGCACACCGTTATTACTTTACCTACCCCTATTAATATTTCAACCTGGTGAAATTTTGGTTCACTCCTAGGGGTTTGTCTAGTAATCCAAATTTTTAGGGGGTTAATTTTAAGGCTTCATTTCACGGCTCATACAGATCTCAGATTTTATGTGGTCATTCAAAGGTTTGGAGATGTCTACTACAATTGGTGGTTTCGTGCTTTTCATGCCAATGGTGCTAGGTTCTTTTTTATTGGTTTGTACTTACACATTGG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T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G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P2_f6 </w:t>
        <w:tab/>
        <w:t xml:space="preserve">1       ATTTATAAGG?TTCCCGGTTTAGGCCGTTAGTATCAGTAGTCCGGCACACCGTTATTACTTTACCTACCCCTATTAATATTTCAACCTGGTGAAATTTTGGTTCACTCCTAGGGGTTTGTCTAGTAATCCAAATTTTTAGGGGGTTAATTTTAAGGCTTCATTTTACGGCTCATACAGATCTCAGATTTTATGTGGTCATTCAAAGGTTTGGAGATGTCTACTACAATTGGTGGTTTCGTGCTTTTCATGCCAATGGTGCTAGGTTCTTTTTTATTGGTTTGTACTTACACATTGCGCGAGGGCTATACTACGGATCTTATGTTTTTAAGGAAGTATGATCTGTTGGAGTGGTAATTTTGCTGGTAGTTATAGCTAGGGCCTTTTTAGGCTATGTTCTCCCATGAGGACAAATATCTTTTTGGGGGGCAACGGTTATTACAAGTTTATTTTCAGCAG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CCACCATATTCAGCCGGAATGATATTTTCTATTCGCCTACGCTATTTTGCGGGCTGTGCCTAATAAGCTTGGGGGGGTAGTCGCCTTGGCGGCTGCGGTGCTGGTATTATTTTATATACCCTTTAGTCCTAAAACATCGATCAAAGGGTTATCCTTTTACCCGGGGGGTAAGAGTTTGTTTTTTAGAATAATTGGGGTGTTTTTTCTGCTCACCTGGGCGGGCTCTAAGCCGGTTGAAGAGCCCTATGTTGTAATTAGGCAAGTTCTAAGGTTTTTATATTTTGCGTATTTTATTTTAATTGGGCCCGTAACACGGGTTCAAGATAAGTTGCTGTAA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IP 14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 xml:space="preserve">IP_f3   </w:t>
        <w:tab/>
        <w:t>6      ATTTACAAGGTTTCCCGGTTTAGGCCGTTAGTATCAGTAGTCCGGCACACCGTTATTACTTTACCTACCCCTATTAATATTTCAACCTGGTGAAATTTTGGTTCACTCCTAGGGGTTTGTCTAGTAATCCAAATTTTTAGGGGGTTAATTCTAAGGCTTCATTTTACGGCTCATACAGATCTCAGATTTTATGTGGTCATTCAAAGGTTTGGAGATGTCTATTACAATTGGTGGTTTCGTGCTTTTCATGCCAATGGTGCTAGGTTCTTTTTTATTGGTTTGTACTTACACATTGCGCGAGGGCTC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IP_f4</w:t>
        <w:tab/>
        <w:tab/>
        <w:t>1         ATTTACAAGGTTTCCCGGTTTAGGCCGTTAGTATCAGTAGTCCGGCACACCGTTATTACTTTACCTACCCCTATTAATATTTCAACCTGGTGAAATTTTGGTTCACTCCTAGGGGTTTGTCTAGTAATCCAAATTTTTAGGGGGTTAATTCTAAGGCTTCATTTTACGGCTCATACAGATCTCAGATTTTATGTGGTCATTCAAAGGTTTGGAGATGTCTATTACAATTGGTGGTTTCGTGCTTTTCATGCCAATGGTGCTAGGTTCTTTTTTATTGGTTTGTACTTACACATTGCGCGAGGGCTC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TTGGCTTCTGGGGGACCCCGAAAATTTTATTGAAGGAAACCCAC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InsPt_m2 </w:t>
        <w:tab/>
        <w:t>1     ATTTACAAGGTTTCCCGGTTTAGGCCGTTAGTATCAGTAGTCCGGCACACCGTTATTACTTTACCTACCCCTATTAATATTTCAACCTGGTGAAATTTTGGTTCACTCCTAGGGGTTTGTCTAGTAATCCAAATTTTTAGGGGGTTAATTCTAAGGCTTCATTTTACGGCTCATACAGATCTCAGATTTTATGTGGTCATTCAAAGGTTTGGAGATGTCTATTACAATTGGTGGTTTCGTGCTTTTCATGCCAATGGTGCTAGGTTCTTTTTTATTGGTTTGTACTTACACATTGCGCGAGGGCTC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CTGGTTACACCCCACCATATTCAGCCGGAATGATATTTTCTATTCT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IP_f5 </w:t>
        <w:tab/>
        <w:t>1        ATTTACAAGGTTTCCCGGTTTAGGCCGTTAGTATCAGTAGTCCGGCACACCGTTATTACTTTACCTACCCCTATTAATATTTCAACCTGGTGAAATTTTGGTTCACTCCTAGGGGTTTGTCTAGTAATCCAAATTTTTAGGGGGTTAATTCTAAGGCTTCATTTTACGGCTCATACAGATCTCAGATTTTATGTGGTCATTCAAAGGTTTGGAGATGTCTATTACAATTGGTGGTTTCGTGCTTTTCATGCCAATGGTGCTAGGTTCTTTTTTATTGGTTTGTACTTACACATTGCGCGAGGGCTC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T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InsPt_m3</w:t>
        <w:tab/>
        <w:t xml:space="preserve">1      A??TAC?AGGTTTCCCGGTTTAGGCCGTTAGTATCAGTAGTCCGGCACACCGTTATTACTTTACCTACCCCTATTAATATTTCAACCTGGTGAAATTTTGGTTCACTCCTAGGGGTTTGTCTAGTAATT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T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?ATAAGTTGCTGTAA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AB3 15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AB3_f14</w:t>
        <w:tab/>
        <w:t>1       ATTTAC?AGGTTTCCCGGTTTAGGCCGTTAGTATCAGC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G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AB3_f12  </w:t>
        <w:tab/>
        <w:t>3     ATTTACA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AB3_f10 </w:t>
        <w:tab/>
        <w:t>1      ATTTACA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CTTTTCATCATTACTATGTGCTTAAAGATTTAGTGGGGGTTTGTTTCTTTTTAGGGCCTTTGCTCGGTCTGGTGTATTTTAACCCCTGGCTTCTGGGGGACCCTGAAAATTTTATTGAAGGAAACCCATTGGTTACACCCCACCATATTCAGCCGGAATGATATTTTCTATTCGCTTACGCTATTTTGCGGGCTGTGCCC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AB3_f1 </w:t>
        <w:tab/>
        <w:t>1       ATTTACAAGGTTTCCCGGTTTAGGCCGTTAGTATCAGTAGTCCGGCACACCGTTATTACTTTACCTACCCCTATTAATATTTCAACCTGGTGAAATTTTGGTTCACTCCTAGGGGTTTGTCTAGTAATCCAAATTTTTAGGGGGTTAATTCTAAGGCTTCATTTTACGGCTCAC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3_f13</w:t>
        <w:tab/>
        <w:t>1       ATTTAC?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CTTGCTGGTAGTTATAGCTAGGGCCTTTTTAGGCTATGTTCTCCCATGAGGACAAATATCTTTTTGGGGGGCAACGGTTATTACAAGTTTATTTTCAGCACTCCCCGTTATTGGGAGAGATGTGGTAATCTGATTGTGAGGAGGGTTC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T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3_m2</w:t>
        <w:tab/>
        <w:t>1        ??TTACAAGGTTTCCCGGTTTAGGCCGTTAGTATCAGTAGTCCGGCACACCGTC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T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3_f11</w:t>
        <w:tab/>
        <w:t>1       ??TTAC?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GTGGTAGCAGGGTTAGCAGGATTGCACCTGTTCTTCCTTCACGACCAAGGGTCGTCAAATCCATTGGGGGTAAGGTCTGATTACAACAAGGTTGTTTTTCATCATTACTATGTGCTTAAAGATTTAGTGGGGGTTTGTTTCTTTTTAGGGCCTTTGCTCGGTCTGGTGTATTTTAACCCCTGGCTTCTGGGGGACCCTGAAAACTTTATTGAAGGAAACCCATTGGTTACACCCCACCATATTCAGCCGGAATGATATTTTCTATTCGCTTAT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AB3_f16  </w:t>
        <w:tab/>
        <w:t xml:space="preserve">1     ATTTAC?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T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AB2 16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1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AB3_f12</w:t>
        <w:tab/>
        <w:t>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_2m</w:t>
        <w:tab/>
        <w:tab/>
        <w:t>1 ATTTACA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?TGGGGGGCAACGGTTATTACAAGTTTATTCTCAGCACTCCCCGTTATTGGGAGAGATGTGGTAATCTGATTGTGAGGAGGGTTTTCAGTAGACAACGCTACTCTTACCCGATTTTTTGGGCTTCATTTTGTGTTGCCTTTTATGGTAGCAGGGTTG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2_f1</w:t>
        <w:tab/>
        <w:t>1     ATTTACAAGGTTTCCCGGTTTAGGCCGTTAGTATCAGCAGTCCGGCACACCGTTATTACTTTACCTACCCCTATTAATATTTCAACCTGGTGAAATTTTGGTTCACTCCTAGGGGTTTGTCTAGTAATCCAAATTTTTAGGGGGTTAATTCTAAGGCTTCATTTTACGGCTCATACAGATCTCAGATTTTATGTGGTCATTCAAAGGTTTGGAGATGTCTATTACAATTGGTGGTTTCGTGCTTTCCATGCCAATGGTGCTAGGTTCTTTTTTATTGGTTTGTACTTACACATTGCGCGAGGGCTATAT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2_m16</w:t>
        <w:tab/>
        <w:t>1       ATTTACAAGGTTTCCCGGTTTAGGCCGTTAGTATCAGC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CATTTTGCTGGTAGTTATAGCTAGC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2_2m</w:t>
        <w:tab/>
        <w:t>2  ATTTACA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A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??TTTAGAATAATTGGGGTGTT?TTTCTGCTTACCTGGGCGGGCTCTAAGCCGGTTGAAGAGCCCTATGTTGTAATTAGGCAAGTTCTAAGGTTTA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2_f3</w:t>
        <w:tab/>
        <w:t>2     ATTTACAAGGTTTCCCGGTTTAGGCCGTTAGTATCAGTAGTCCGGCACACCGTTATTACTTTACCTACCCCTATTAATATTTCAACCTGGTGAAATTTTGGTTCACTCCTAGGGGTTTGTCTAGTAATCCAAATTTTTAGGGGGTTAATTCTAAGGCTTCATTTTACGGCTCACACAGATCTCAGATTTTATGTGGTCATTCAAAGGTTTGGAGATGTCTATTACAATTGGTGGTTTCGTGCTTTCCATGCCAATGGTGCTAGGTTCTTTTTTATTGGTTTGTACTTACACATTGCGCGAGGGCTATACTACGGATCTTATGTTTTTAAGGAAGTATGATCTGTTGGAGTGGTAATTTTGCTGGTAGTC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_1f</w:t>
        <w:tab/>
        <w:tab/>
        <w:t xml:space="preserve">1     ATTTACAAGGTTTCCCGGTTTAGGCCGTTAGTATCAGC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C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GTCGATCAAAGGGTTATCCTTTTACCCGGGGGGTAAGAGTTTGTTTTTTAGAATAATTGGGGTGTTTTTTCTGCTTACCTGGGCGGGCTCTAAGCCGGTTGAAGAGCCCTATGTTGTAATTAGGCAAGTTCTAAGGTTTTTATATTTTGCGTATTTTATTTTAATTGGGCCCGTAACACGGGTTCAAGATAAGTTGCTGTAA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AB 17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1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AB3_f12</w:t>
        <w:tab/>
        <w:t>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2_f3</w:t>
        <w:tab/>
        <w:t>4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_1f</w:t>
        <w:tab/>
        <w:tab/>
        <w:t>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_2m</w:t>
        <w:tab/>
        <w:tab/>
        <w:t>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AB2_m16</w:t>
        <w:tab/>
        <w:t>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ABR 18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ABR_m3</w:t>
        <w:tab/>
        <w:t xml:space="preserve">10        ATTTACAAGGTTTCCCGGTTTAGGCCGTTAGTATCAGTAGTCCGGCACACCGTTATTACTTTACCTACCCCTATTAATATTTCAACCTGGTGAAATTTTGGTTCACTCCTAGGGGTTTGTCTAGTAATCCAAATTTTTAGGGGGTTAATTCTAAGGCTTCATTTTACGGCTCATACAGATCTCAGATTTTATGTGGTCATTCAAAGGTTTGGAGATGTCTATTACAATTGGTGGTTTCGTGCTTTCCATGCCAATGGTGCTAGGTTCTTTTTTATTGGTTTGTACTTACACATTGCGCGAGGGCTATACTACGGATCTTATGTTTTTAAGGAAGTATGATCTGTTGGAGTGGTAATTTTGCTGGTAGTTATAGCTAGGGCCTTTTTAGGCTATGTTCTCCCATGAGGACAAATATCTTTTTGGGGGGCAACGGTTATTACAAGTTTATTTTCAGCACTCCCCGTTATTGGGAGAGATGTGGTAATCTGATTGTGAGGAGGGTTTTCAGTAGACAACGCTACTCTTACCCGATTTTTTGGGCTTCATTTTGTGTTGCCTTTTATGGTAGCAGGGTTAGCAGGATTGCACCTGTTCTTCCTTCACGACCAAGGGTCGTCAAATCCATTGGGGGTAAGGTCTGATTACAATAAGGTTGTTTTTCATCATTACTATGTGCTTAAAGATTTAGTGGGGGTTTGTTTCTTTTTAGGGCCTTTGCTCGGTCTGGTGTATTTTAACCCCTGGCTTCTGGGGGACCCTGAAAATTTTATTGAAGGAAACCCATTGGTTACACCCCACCATATTCAGCCGGAATGATATTTTCTATTCGCTTACGCTATTTTGCGGGCTGTGCCTAATAAGCTTGGGGGGGTAGTCGCCTTGGCGGCTGCGGTGCTGGTATTATTTTATATACCCTTTAGTCCTAAAACATCGATCAAAGGGTTATCCTTTTACCCGGGGGGTAAGAGTTTGTTTTTTAGAATAATTGGGGTGTTTTTTCTGCTTACCTGGGCGGGCTCTAAGCCGGTTGAAGAGCCCTATGTTGTAATTAGGCAAGTTCTAAGGTTTTTATATTTTGCGTATTTTATTTTAATTGGGCCCGTAACACGGGTCCAAGATAAGTTGCTGTAA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PVL 19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PVL_m11</w:t>
        <w:tab/>
        <w:t>6       ATTTAT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AGTAGACAACGCTACTCTTACACGATTTTTTGGGCTTCATTTTGTGTTGCCTTTTATGGTAGCAGGGTTAGCAGGATTACACCTGTTCTTCCTTCACGACCAAGGGTCGTCAAATCCATTGGGGGTAAGGTCTGATTACAACAAGGTTGTTTTTCATCATTACTATGTGCTTAAAGATTTAGTGGGGGTTTGTTTCTTTTTAGGGCCTTTGGTCGGTCTGGTGTATTTTAACCCCTGGCTTCTGGGGGACCCTGAAAATTTTATTGAAGGAAACCCACTGGTTACACCCCACCATATTCAGCCGGAATGATATTTTCTATTCGCTTACGCTATTTTGCGGGCTGTGCCTAATAAGCTTGGGGGGGTAGTCGCCTTGGCGGCTGCGGTGCTGGTATTATTTTACATACCCTTTAGTCCTAAAACATCGATCAAAGGGTTATCCTTTTACCCG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PVL_f12</w:t>
        <w:tab/>
        <w:t>1       ATTTATAGGGCTTCCCGGTTTAGGCCGTTAGTC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AGTAGACAACGCTACTCTTACACGATTTTTTGGGCTTCATTTTGTGTTGCCTTTTATGGTAGCAGGGTTAGCAGGATTA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TTACATACCCTTTAGTCCTAAAACATCGATCAAAGGGTTATCCTTTTACCCG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PVL_f3</w:t>
        <w:tab/>
        <w:t xml:space="preserve">3        A?TTAT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AGTAGACAACGCTACTCTTACACGATTTTTTGGGCTTCATTTTGTGTTGCCTTTTATGGTAGCAGGGTTAGCAGGATTA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TTACATACCCTTTAGTCCTAAAACATCGATCAAAGGGTTATCCTTTTACCCGGGGGGTAAGAGTTTGTTTTTTAGAATAATTGGGGTGTTTTTTCTGCTCACCTGGGCGGGTTCTAAGCCGGTTGAAGAGCCCTATGTTGTAATTAGGCAAGTTCTAAGGTTTTTATATTTTGCGTATTTTATTTTAATTGGGCCCGTAACACGGATTCAAGATAAGTTGCTGTAA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RsPt 20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 xml:space="preserve">RsPt_f1 </w:t>
        <w:tab/>
        <w:t>1      ATTTAT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GGTAGACAACGCTACTCTTACACGATTTTTTGGGCTTCATTTTGTGTTGCCTTTTATGGTAGCAGGGTTAGCAGGATTACACCTGTTCTTCCTTCACGACCAAGGGTCGTCAAATCCATTGGGGGTAAGGTCTGATTACAACAAGGTTGTTTTTCATCATTACTATGTGCTTAAAGATTTGGTGGGGGTTTGTTTCTTTTTAGGGCCTTTGCTCGGTCTGGTGTATTTTAACCCCTGGCTTCTGGGGGACCCTGAAAATTTTATTGAAGGAAACCCACTGGTTACACCCCACCATATTCAGCCGGAATGATATTTTCTATTCGCTTACGCTATTTTGCGGGCTGTGCCTAATAAGCTTGGGGGGGTAGTCGCCTTGGCGGCTGCGGTGCTGGTGTTATTTTACATACCCTTTAGTCCTAAAACATCGATCAAAGGGTTATCCTTTTATCCG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RsPt_m7</w:t>
        <w:tab/>
        <w:t>1       ATTTAT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GGTAGACAACGCTACTCTTACACGATTTTTTGGGCTTCATTTTGTGTTGCCTTTTATGGTAGCAGGGTTAGCAGGATTA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TTACATACCCTTTAGTCCTAAAACATCGATCAAAGGGTTATCCTTTTACCCGGGGGGTAAGAGTTTGTTTTTTAGAATAATTGGGGTGTTTTTTCTGCTCACTTGGGCGGGTTCTAAGCCGGTTGAAGAGCCCTATGTTGTAATTAGGCAAGTTCTG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RsPt_m6</w:t>
        <w:tab/>
        <w:t>2       ATTTAT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GGTAGACAACGCTACTCTTACACGATTTTTTGGGCTTCATTTTGTGTTGCCTTTTATGGTAGCAGGGTTAGCAGGATTA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TTACATACCCTTTAGTCCTAAAACATCGATCAAAGGGTTATCCTTTTACCCG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sPt_f2 </w:t>
        <w:tab/>
        <w:t>2      ATTTAT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GGTAGACAACGCTACTCTTACACGATTTTTTGGGCTTCATTTTGTGTTGCCTTTTATGGTAGCAGGGTTAGCAGGATTACACCTGTTCTTCCTTCACGACCAAGGGTCGTCAAATCCATTGGGGGTAAGGTCTGATTACAACAAGGTTGTTTTTCATCATTACTATGTGCTTAAAGATTTGGTGGGGGTTTGTTTCTTTTTAGGGCCTTTGCTCGGTCTGGTGTATTTTAACCCCTGGCTTCTGGGGGACCCTGAAAATTTTATTGAAGGAAACCCACTGGTTACACCCCACCATATTCAGCCGGAATGATATTTTCTATTCGCTTACGCTATTTTGCGGGCTGTGCCTAATAAGCTTGGGGGGGTAGTCGCCTTGGCGGCTGCGGTGCTGGTATTATTTTACATACCCTTTAGTCCTAAAACATCGATCAAAGGGTTATCCTTTTATCCG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sPt_f4 </w:t>
        <w:tab/>
        <w:t>1      ATTTATAAGGCTTCCCGGTTTAGGCCGTTAGTATCAGTAGTCCGGCACACCGTTATTACTTTACCTACCCCTATTAATATTTCAACCTGGTGAAATTTTGGTTCACTTCTAGGGGTTTGTCTAGTAATCCAAATTTTTAGGGGGTTAATTCTAAGCCTTCATTTTACGGCTCATACAGATCTCAGATTTTATGTGGTCATTCAAAGGTTTGGAGATGTT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GGTAGACAACGCTACTCTTACACGATTTTTTGGGCTTCATTTTGTGTTGCCTTTTATGGTAGCAGGGTTAGCAGGATTACACCTGTTCTTCCTTCACGACCAAGGGTCGTCAAATCCATTGGGGGTAAGGTCTGATTACAACAAGGTTGTTTTTCATCATTACTATGTGCTTAAAGATTTAGTGGGGGTTTGTTTCTTTTTAGGGCCTTTGCTCGGTCTGGTGTATTTTAACCCCTGGCTTCTGGGGGACCCTGAAAATTTTATTGAAGGAAACCCACTGGTTACACCCCACCATATTCAGCCGGAATGATATTTTCTATTTGCTTACGCTATTTTGCGGGCTGTGCCTAATAAGCTTGGGGGGGTAGTCGCCTTGGCGGCTGCGGTGCTGGTATTATTTTACATACCCTTTAGTCCTAAAACATCGATCAAAGGGTTATCCTTTTACCCC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RsPt_m2</w:t>
        <w:tab/>
        <w:t>1       ATTTAT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GGTAGACAACGCTACTCTTACACGATTTTTTGGGCTTCATTTTGTGTTGCCTTTTATGGTAGCAGGGTTAGCAGGATTA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AGGGGTAGTCGCCTTGGCGGCTGCGGTGCTGGTATTATTTTACATACCCTTTAGTCCTAAAACATCGATCAAAGGGTTATCCTTTTACCCG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RsPt_f3 </w:t>
        <w:tab/>
        <w:t xml:space="preserve">2      ATTTATAAGGCTTCCCGGTTTAGGCCGTTAGTATCAGTAGTCCGGCACACCGTTATTACTTTACCTACCCCTATTAATATTTCAACCTGGTGAAATTTTGGTTCACTTCTAGGGGTTTGTCTAGTAATCCAAATTTTTAGGGGGTTAATTCTAAGCCTTCATTTTACGGCTCATACAGATCTCAGATTTTATGTGGTCATTCAAAGGTTTGGAGATGTT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GGTAGACAACGCTACTCTTACACGATTTTTTGGGCTTCATTTTGTGTTGCCTTTTATGGTAGCAGGGTTAGCAGGATTA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TTACATACCCTTTAGTCCTAAAACATCGATCAAAGGGTTATCCTTTTACCCGGGGGGTAAGAGTTTGTTTTTTAGAATAATTGGGGTGTTTTTTCTGCTCACCTGGGCGGGTTCTAAGCCGGTTGAAGAGCCCTATGTTGTAATTAGGCAAGTTCTAAGGTTTTTATATTTTGCGTATTTTATTTTAATTGGGCCCGTAACACGGATTCAAGATAAGTTGCTGTAA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FR1 21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FR1_m3</w:t>
        <w:tab/>
        <w:t>5        ATTTATAAGGCTTCCCGGTTTAGGCCGTTAGTATCAGTAGTCCGGCACACCGTTATTACTTTACCTACCCCTATTAATATTTCAACCTGGTGAAATTTTGGTTCACTCCTAGGGGTTTGTCTAGTAATCCAAATTTTTAGGGGGTTAATTCTAAGCCTTCATTTTACGGCTCATACAGATCTCAGATTTTATGTGGTCATTCAAAGGTTTGGAGATGTTTATTACAATTGGTGGTTTCGTGCTTTTCATGCCAATGGTGCTAGGTTCTTTTTTATTGGTTTGTACCTACACATTGCGCGAGGGCTATACTACGGATCTTATGTTTTTAAGGAAGTATGATCTGTTGGAGTGGTAATTTTGCTGGTAGTTATAGCTAGGGCCTTTTTAGGCTATGTTCTCCCATGAGGACAAATATCTTTTTGGGGGGCAACGGTTATTACAAGTTTATTTTCAGCACTCCCCGTTATTGGGAGAGATGTGGTAATCTGACTGTGAGGGGGGTTTTCAGTAGACAACGCTACTCTTACCCGATTTTTTGGGCTTCATTTTGTGTTGCCTTTTATGGTAGCAGGGTTAGCAGGATTGCACCTGTTCTTCCTTCACGACCAAGGGTCGTCAAATCCATTAGGGGTAAGGTCTGATTACAACAAGGTTGTTTTTCATCATTACTATGTGCTTAAAGATTTAGTGGGGGTTTGTTTCTTTTTAGGGCCTTTGCTAGGTCTGGTGTATTTTAACCCCTGGCTTCTGGGGGACCCTGAAAATTTTATTGAAGGAAACCCACTGGTTACACCCCACCATATTCAGCCGGAATGATATTTTCTATTCGCTTACGCTATTTTGCGGGCTGTGCCTAATAAGCTTGGGGGGGTAGTCGCCTTGGCGGCTGCGGTGCTGGTATTATTTTACATACCCTTTAGTCCTAAAACATCGATCAAAGGGTTATCCTTTTACCCGGGGGGTAAGAGTTTGTTTTTTAGAATAATTGGGGTGTTTTTTCTGCTCACCTGGGCGGGTTCTAAGCCGGTTGAAGAGCCT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FR1_m7</w:t>
        <w:tab/>
        <w:t>3        ATTTA?AAGG?TTCCCGGTTTAGGCCGTTAGTATCAGTAGTCCGGCACACCGTTATTACTTTACCTACCCCTATTAATATTTCAACCTGGTGAAATTTTGGTTCACTCCTAGGGGTTTGTCTAGTAATCCAAATTTTTAGGGGGTTAATTCTAAGCCTTCATTTTACGGCTCATACAGATCTCAGATTTTATGTGGTCATTCAAAGGTTTGGAGATGTTTATTACAATTGGTGGTTTCGTGCTTTTCATGCCAATGGTGCTAGGTTCTTTTTTATTGGTTTGTACCTACACATTGCGCGAGGGCTATACTACGGATCTTATGTTTTTAAGGAAGTATGATCTGTTGGAGTGGTAATTTTGCTGGTAGTTATAGCTAGGGCCTTTTTAGGCTATGTTCTCCCATGAGGACAAATATCTTTTTGGGGGGCAACGGTTATTACAAGTTTATTTTCAGCACTCCCCGTTATTGGGAGAGATGTGGTAATCTGACTGTGAGGGGGGTTTTCAGTAGACAACGCTACTCTTACCCGATTTTTTGGGCTTCATTTTGTGTTGCCTTTTATGGTAGCAGGGTTAGCAGGATTGCACCTGTTCTTCCTTCACGACCAAGGGTCGTCAAATCCATTAGGGGTAAGGTCTGATTACAACAAGGTTGTTTTTCATCATTACTATGTGCTTAAAGATTTAGTGGGGGTTTGTTTCTTTTTAGGGCCTTTGCTAGGTCTGGTGTATTTTAACCCCTGGCTTCTGGGGGACCCTGAAAATTTTATTGAAGGAAACCCACTGGTTACACCCCACCATATTCAGCCGGAATGATATTTTCTATTCGCTTACGCTATTTTGCGGGCTGTGCCTAATAAGCTTGGGGGGGTAGTCGCCTTGGCGGCTGCGGTGCTGGTATTATTTTACATACCCTTTAGTCCTAAAACATCGATCAAAGGGTTATCCTTTTACCCAGGGGGTAAGAGTTTGTTTTTTAGAATAATTGGGGTGTTTTTTCTGCTCACCTGGGCGGGTTCTAAGCCGGTTGAAGAGCCT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FR1_m5</w:t>
        <w:tab/>
        <w:t>1        ATTTA?AAGG?TTCCCGGTTTAGGCCGTTAGTATCAGTAGTCCGGCACACCGTTATTACTTTACCTACCCCTATTAATATTTCAACCTGGTGAAATTTTGGTTCACTCCTAGGGGTTTGTCTAGTAATCCAAATTTTTAGGGGGTTAATTCTAAGCCTTCATTTTACGGCTCATACAGATCTCAGATTTTATGTGGTCATTCAAAGGTTTGGAGATGTTTATTACAATTGGTGGTTTCGTGCTTTTCATGCCAATGGTGCTAGGTTCTTTTTTATTGGTTTGTACCTACACATTGCGCGAGGGCTATACTACGGATCTTATGTTTTTAAGGAAGTATGATCTGTTGGAGTGGTAATTTTGCTGGTAGTTATAGCTAGGGCCTTTTTAGGCTATGTTCTCCCATGAGGACAAATATCTTTTTGGGGGGCAACGGTTATTACAAGTTTATTTTCAGCACTCCCCGTTATTGGGAGAGATGTGGTAATCTGACTGTGAGGGGGGTTTTCAGTAGACAACGCTACTCTTACCCGATTTTTTGGGCTTCATTTTGTGTTGCCTTTTATGGTAGCAGGGTTAGCAGGATTGCACCTGTTCTTCCTTCACGACCAAGGGTCGTCAAATCCATTAGGGGTAAGGTCTGATTACAACAAGGTTGTTTTTCATCATTACTATGTGCTTAAAGATTTAGTGGGGGTTTGTTTCTTTTTAGGGCCTTTGCTAGGTCTGGTGTATTTTAACCCCTGGCTTCTGGGGGACCCTGAAAATTTTATTGAAGGAAACCCATTGGTTACACCCCACCATATTCAGCCGGAATGATATTTTCTATTCGCTTACGCTATTTTGCGGGCTGTGCCTAATAAGCTTGGGGGGGTAGTCGCCTTGGCGGCTGCGGTGCTGGTATTATTTTACATACCCTTTAGTCCTAAAACATCAATCAAAGGGTTATCCTTTTACCCGGGGGGTAAGAGTTTGTTTTTTAGAATAATTGGGGTGTTTTTTCTGCTCACCTGGGCGGGTTCTAAGCCGGTTGAAGAGCCTTATGTTGTAATTAGGCAAGTTCTAAGGTTTTTATATTTTGCGTATTTTATTTTAATTGGGCCCGTAACACGGG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FR1_m6</w:t>
        <w:tab/>
        <w:t xml:space="preserve">1        ATTTA?AAGG?TTCCCGGTTTAGGCCGTTAGTATCAGTAGTCCGGCACACCGTTATTACTTTACCTACCCCTATTAATATTTCAACCTGGTGAAATTTTGGTTCACTCCTAGGGGTTTGTCTAGTAATCCAAATTTTTAGGGGGTTAATTCTAAGCCTTCATTTTACGGCTCATACAGATCTCAGATTTTATGTGGTCATTCAAAGGTTTGGAGATGTTTATTACAATTGGTGGTTTCGTGCTTTTCATGCCAATGGTGCTAGGTTCTTTTTTATTGGTTTGTACCTACACATTGCGCGAGGGCTATACTACGGATCTTATGTTTTTAAGGAAGTATGATCTGTTGGAGTGGTAATTTTGCTGGTAGTTATAGCTAGGGCCTTTTTAGGCTATGTTCTCCCATGAGGACAAATATCTTTTTGGGGGGCAACGGTTATTACAAGTTTATTTTCAGCACTCCCCGTTATTGGGAGAGATGTGGTAATCTGACTGTGAGGGGGGTTTTCAGTAGACAACGCTACTCTTACCCGATTTTTTGGGCTTCATTTTGTGTTGCCTTTTATGGTAGCAGGGTTAGCAGGATTGCACCTGTTCTTCCTTCACGACCAAGGGTCGTCAAATCCATTAGGGGTAAGGTCTGATTACAACAAGGTTGTTTTTCATCATTACTATGTGCTTAAAGATTTAGTGGGGGTTTGTTTCTTTTTAGGGCCTTTGCTAGGTCTGGTGTATTTTAACCCCTGGCTTCTGGGGGACCCTGAAAATTTTATTGAAGGAAACCCACTGGTTACACCCCACCATATTCAGCCGGAATGATATTTTCTATTCGCTTACGCTATTTTGCGGGCTGTGCCTAATAAGCTTGGGGGGGTAGTCGCCTTGGCGGCTGCGGTGCTGGTATTATTTTACATACCCTTTAGTCCTAAAGCATCGATCAAAGGGTTATCCTTTTACCCGGGGGGTAAGAGTTTGTTTTTTAGAATAATTGGGGTGTTTTTTCTGCTCACCTGGGCGGGTTCTAAGCCGGTTGAAGAGCCTTATGTTGTAATTAGGCAAGTTCTAAGGTTTTTATATTTTGCGTATTTTATTTTAATTGGGCCCGTAACACGGGTTCAAGATAAGTTGCTGTAA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FR2 22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</w:t>
      </w:r>
      <w:r>
        <w:rPr>
          <w:rFonts w:eastAsia="ＭＳ 明朝"/>
          <w:sz w:val="20"/>
        </w:rPr>
        <w:t>FR1_m3</w:t>
        <w:tab/>
        <w:t xml:space="preserve">1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FR2_m8 </w:t>
        <w:tab/>
        <w:t>3       ATTTA?AAGGCTTCCCGGTTTAGGCCGTTAGTATCAGTAGTCCGGCACACCGTTATTACTTTACCTACCCCTATTAATATTTCAACCTGGTGAAATTTTGGTTCACTTCTAGGGGTTTGTCTAGTAATCCAAATTTTTAGGGGGTTAATTCTAAGCCTTCATTTTACGGCTCATACAGATCTCAGATTTTATGTGGTCATTCAAAGGTTTGGAGATGTCTATTACAATTGGTGGTTTCGTGCTTTTCATGCCAATGGTGCTAGGTTCTTTTTTATTGGTTTGTACTTACACATTGCGCGAGGGCTATATTACGGATCTTATGTTTTTAAGGAAGTATGATCTGTTGGAGTGGTAATTTTGCTGGTAGTTATAGCTAGGGCCTTTTTAGGCTATGTTCTCCCATGAGGACAAATATCTTTTTGGGGGGCAACGGTTATTACAAGTTTATTTTCAGCACTCCCCGTTATTGGGAGAGATGTGGTAATCTGATTGTGAGGAGGGTTTTCAGTAGACAACGCTACTCTTACACGATTTTTTGGGCTTCATTTTGTGTTGCCTTTTATGGTAGCAGGATTAGCAGGATTACACCTGTTCTTCCTTCACGACCAAGGGTCGTCAAATCCATTGGGGGTAAGGTCTGATTACAACAAGGTTGTTTTTCATCATTACTATGTGCTTAAAGATTTAGTGGGGGTTTGTTTCTTTTTAGGGCCTTTGCTCGGTCTGGTGTATTTTAACCCCTGGCTTCTGGGGGACCCTGAAAATTTTATTGAAGGAAACCCACTGGTTACACCCCACCATATTCAGCCGGAATGATATTTTCTATTCGCTTACGCTATTTTGCGGGCTGTGCCTAATAAGCTTGGGGGGGTAGTCGCCTTGGCGGCTGCGGTGCTGGTATTATTCTACATACCCTTTAGTCCTAAAACATCGATCAAAGGGTTATCCTTTTACCCGGGGGGTAAGAGTTTGTTTTTTAGAATAATTGGGGTGTTTTTTCTGCTCACCTGGGCGGGTTCTAAGCCGGTTGAAGAGCCCTATGTTGTAATTAGGCAAGTTCTAAGGTTTTTATATTTTGCGTATTTTATTTTAATTGGGCCCGTAACACGGATTCAAGATAAGTTGC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FR2_m7 </w:t>
        <w:tab/>
        <w:t xml:space="preserve">6       ATTTA?AAGGCTTCCCGGTTTAGGCCGTTAGTATCAGTAGTCCGGCACACCGTTATTACTTTACCTACCCCTATTAATATTTCAACCTGGTGAAATTTTGGTTCACTCCTAGGGGTTTGTCTAGTAATCCAAATTTTTAGGGGGTTAATTCTAAGCCTTCATTTTACGGCTCATACAGATCTCAGATTTTATGTGGTCATTCAAAGGTTTGGAGATGTTTATTACAATTGGTGGTTTCGTGCTTTTCATGCCAATGGTGCTAGGTTCTTTTTTATTGGTTTGTACTTACACATTGCGCGAGGGCTATACTACGGATCTTATGTTTTTAAGGAAGTATGATCTGTTGGAGTGGTAATTTTGCTGGTAGTTATAGCTAGGGCCTTTTTAGGCTATGTTCTCCCATGAGGACAAATATCTTTTTGGGGGGCAACGGTTATTACAAGTTTATTTTCAGCACTCCCCGTTATTGGGAGAGATGTGGTAATCTGACTGTGAGGGGGGTTTTCAGTAGACAACGCTACTCTTACCCGATTTTTTGGGCTTCATTTTGTGTTGCCTTTTATGGTAGCAGGGTTAGCAGGATTGCACCTGTTCTTCCTTCACGACCAAGGGTCGTCAAATCCATTAGGGGTAAGGTCTGATTACAACAAGGTTGTTTTTCATCATTACTATGTGCTTAAAGATTTAGTGGGGGTTTGTTTCTTTTTAGGGCCTTTGCTAGGTCTGGTGTATTTTAACCCCTGGCTTCTGGGGGACCCTGAAAATTTTATTGAAGGAAACCCACTGGTTACACCCCACCATATTCAGCCGGAATGATATTTTCTATTCGCTTACGCTATTTTGCGTGCTGTGCCTAATAAGCTTGGGGGGGTAGTCGCCTTGGCGGCTGCGGTGCTGGTATTATTTTACATACCCTTTAGTCCTAAAACATCGATCAAAGGGTTATCCTTTTACCCGGGGGGTAAGAGTTTGTTTTTTAGAATAATTGGGGTGTTTTTTCTGCTCACCTGGGCGGGTTCTAAGCCGGTTGAAGAGCCTTATGTTGTAATTAGGCAAGTTCTAAGGTTTTTATATTTTGCGTATTTTATTTTAATTGGGCCCGTAACACGGGTTCAAGATAAGTTGCTGTAA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CCR1 23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 xml:space="preserve">CCR1_f3 </w:t>
        <w:tab/>
        <w:t>8    ATTTATAAGGCTTCTCGATTTAGACCTCTTGCTAGAGTTATTCGCCACACCGTTATTACTTTACCTACGCCGGTTAATATTTCAACATGGTGAAACTTTGGCTCTCTATTAGGTGTTTGTCTGGCAACTCAGATTTTTAGGGGGCTGGTTTTAAGACTACATTTTACAGCTCATACGGATTTAAGGTTTTATGTAGTTATCCAAAGGTTTGGAGAT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CTTATTCTTCTTGCACGACCAAGGGTCGTCAAACCCTTTAGGGGTGAGATCCGATTTTAACAAAGTTGTTTTCCATCACTATTACGTGTTAAAAGATCTGGTAGGAGTGTGTTTTTTTGTAGGACCATTACTGGGAT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CCR1_f1</w:t>
        <w:tab/>
        <w:t>1     ATTTATAAGGCTTCTCGATTTAGACCTCTTGCTAGAGTTATTCGCCACACCGTTATTACTTTACCTACGCCGGTTAATATTTCAACATGGTGAAACTTTGGCTCTCTATTAGGTGTTTGTCTGGCAACTCAGATTTTTAGGGGGCTGGTTTTAAGACTACATTTTACAGCTCATACGGATTTAAGGTTTTATGTAGTTATCCAAAGGTTTGGAGAT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CTTATTCTTCTTGCACGACCAAGGGTCGTCAAACCCTTTAGGGGTGAGATCCGATTTTAACAAAGTTGTTTTCCATCACTATTACGTGTTAAAAGATCTGGTAGGAGTGTGTTTTTTTGTAGGACCATTACTGGGATTAGTCTATTTTTATCCGTGGCTTCTGGGGGACCCCGAAAATTTTATTGAGGGCAACCCCTTGGTTACACCTCACCACATTCAACCAGAGTGGTAT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CCR1_f2</w:t>
        <w:tab/>
        <w:t xml:space="preserve">1     ATTTATAAGGCTTCTCGATTTAGACCTCTCGCTAGAGTTATTCGCCACACCGTTATTACTTTACCTACGCCGGTTAATATTTCAACATGGTGAAACTTTGGCTCTCTATTAGGTGTTTGTCTGGCAACTCAGATTTTTAGGGGGCTGGTTTTAAGACTACATTTTACAGCTCATACGGATTTAAGGTTTTATGTAGTTATCCAAAGGTTTGGAGACGTTTACTATAATTGGTGATTTCGGGCTCTCCATGCTAATGGAGCTAGTTTCTTTTTTATCGGCCTTTATTTACATATTGCTCGAGGTATATATTATAGGTCTTATGTTTTCAAGGAAGTGTGATCTGTAGGTGTAGTCATCTTGCTTTTAGTAATAGCTAGAGCCTTTTTAGGCTATGTCCTCCCTTGAGGGCAGATATCCTTCTGAGGGGCAACAGTTATTACAAGGTTGTTTTCAGCCCTTCCCATCATTGGGAGCGATGTTGTGATTTGGCTATGAGGGGGGTTTTCGGTGGACAATGCGACACTTACTCGATTTTTTGGTATTCATTTTCTCTTGCCCTTTACAGTAGCCGGGCTAGCCGGGCTACACTTATTCTTCTTGCACGACCAAGGGTCGTCAAACCCTTTAGGGGTGAGATCCGATTTTAACAAAGTTGTTTTCCATCACTATTACGTGTTAAAAGATCTGGTAGGAGTGTGTTTTTTCGTAGGACCATTACTGGGAC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CCR2 24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3</w:t>
        <w:tab/>
        <w:t>1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CCR2_f3</w:t>
        <w:tab/>
        <w:t>8     ATTTATAAGGCTTCTCGATTTAGACCTCTCGCTAGAGTTATTCGCCACACCGTTATTACTTTACCTACGCCGGTTAATATTTCAACATGGTGAAACTTTGGCTCTCTATTAGGTGTTTGTCTGGCAACTCAGATTTTTAGGGGGCTGGTTTTAAGACTACATTTTACAGCTCATACGGATTTAAGGTTTTATGTAGTTATCCAAAGGTTTGGAGAC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TTTATTCTTCTTGCACGACCAAGGGTCGTCAAACCCTTTAGGGGTGAGATCCGATTTTAACAAAGTTGTTTTCCATCACTATTACGTGTTAAAAGATCTGGTAGGAGTGTGTTTTTTCGTAGGACCATTACTGGGAT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CCR2_m11  </w:t>
        <w:tab/>
        <w:t xml:space="preserve">1  ATTTATAAGGCTTCTCGATTTAGACCTCTCGCTAGAGTTATTCGCCACACCGTTATTACTTTACCTGCGCCGGTTAATATTTCAACATGGTGAAACTTTGGCTCTCTATTAGGTGTTTGTCTGGCAACTCAGATTTTTAGGGGGCTGGTTTTAAGACTACATTTTACAGCTCATACGGATTTAAGGTTTTATGTAGTTATCCAAAGGTTTGGAGACGTTTACTATAATTGGTGATTTCGGGCTCTCCATGCTAATGGAGCTAGTTTCTTTTTTATCGGCCTTTATTTACATATTGCTCGAGGTATATATTATAGGTCTTATGTTTTCAAGGAAGTGTGATCTGTAGGTGTAGTCATCTTGCTTTTAGTAATAGCTAGAGCCTTTTTAGGCTATGTCCTCCCTTGAGGGCAGATATCCTTCTGAGGGGCAACAGTTATTACAAGGTTGTTTTCAGCCCTTCCCATCATTGGGAGCGATGTTGTGATTTGGCTATGAGGGGGGTTTTCGGTGGACAATGCGACACTTACTCGATTTTTTGGTATTCATTTTCTCTTGCCCTTTACAGTAGCCGGGCTAGCCGGGCTACACTTATTCTTCTTGCACGACCAAGGGTCGTCAAACCCTTTAGGGGTGAGATCCGATTTTAACAAAGTTGTTTTCCATCACTATTACGTGTTAAAAGATCTGGTAGGAGTGTGTTTTTTCGTAGGACCATTACTGGGAC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H 25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2</w:t>
        <w:tab/>
        <w:t>5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LH_m5</w:t>
        <w:tab/>
        <w:tab/>
        <w:t xml:space="preserve">5       ATTTATAAGGCTTCTCGATTTAGACCTCTCGCTAGAGTTATTCGCCACACCGTTATTACTTTACCTACGCCGGTTAATATTTCAACATGGTGAAACTTTGGCTCTCTATTAGGTGTTTGTCTGGCAACTCAGATTTTTAGGGGGCTGGTTTTAAGACTACATTTTACAGCTCATACGGATTTAAGGTTTTATGTAGTTATCCAAAGGTTTGGAGAC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CTTATTCTTCTTGCACGACCAAGGGTCGTCAAACCCTTTAGGGGTGAGATCCGATTTTAACAAAGTTGTTTTCCATCACTATTACGTGTTAAAAGATCTGGTAGGAGTGTGTTTTTTCGTAGGACCATTACTGGGAC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NatBr1 26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2</w:t>
        <w:tab/>
        <w:t>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NatBr2 27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2</w:t>
        <w:tab/>
        <w:t>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natbr2_m9 </w:t>
        <w:tab/>
        <w:t>2  ATTTATAAGGCTTCTCGATTTAGACCTCTCGCTAGAGTTATTCGCCACACCGTTATTACTTTACCTACGCCGGTTAATATTTCAACATGGTGAAACTTTGGCTCTCTATTAGGTGTTTGTCTGGCAACTCAGATTTTTAGGGGGCTGGTTTTAAGACTACATTTTACAGCTCATACGGATTTAAGGTTTTATGTAGTTATCCAAAGGTTTGGAGACGTTTACTATAATTGGTGATTTCGGGCTCTCCATGCTAATGGAGCTAGTTTCTTTTTTATCGGCCTTTATTTACATATTGCTCGAGGTATATATTATAGGTCTTATGTTTTCAAGGAAGTGTGATCTGTAGGTGTAGTCATCTTGCTTTTAGTAATAGCTAGAGCCTTTTTAGGCTATGTCCTCCCTTGAGGGCAGATATCCTTCTGAGGGGCAACAGTTATTACAAGGTTGTTTTCAGCCCTTCCCATCATTGGGAGCGATGTTGTGATTTGGCTATGAGGGGGGTTTTCGGTGGACAATGCGACACTTACTCGATTTTTTGGTATTCATTTTCTCTTGCCCTTTACAGTAGCCGGGCTAGCCGGGCTACACTTATTCTTCTTGCACGACCAAGGGTCGTCAAACCCTTTAGGGGTGAGATCCGATTTTAACAAAGTTGTTTTCCATCACTATTACGTGTTAAAAGATCTGGTAGGAGTGTGTTTTTTCGTAGGACCATTACTGGGACTAGTCTATTTTTATCCGTGGCTTCTGGGGGACCCCGAAAATTTTATTGAGGGCAACCCCTTGGTTACACCTCACCACATTCAACCAGAGTGGTACTTTTTGTTC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natbr2_m10 </w:t>
        <w:tab/>
        <w:t xml:space="preserve">1 ATTTATAAGGCTTCTCGATTTAGACCTCTCGCTAGAGTTATTCGCCACACCGTTATTACTTTACCTACGCCGGTTAATATTTCAACATGGTGAAACTTTGGCTCTCTATTAGGTGTTTGTCTGGCAACTCAGATTTTTAGGGGGCTGGTTTTAAGACTACATTTTACAGCTCATACGGATTTAAGGTTTTATGTAGTTATCCAAAGGTTTGGAGACGTTTACTATAATTGGTGATTTCGGGCTCTCCATGCTAATGGAGCTAGTTTCTTTTTTATCGGCCTTTATTTACATATTGCTCGAGGTATATATTATAGGTCTTATGTTTTCAAGGAAGTGTGATCTGTAGGTGTAGCCATCTTGCTTTTAGTAATAGCTAGAGCCTTTTTAGGCTATGTCCTCCCTTGAGGGCAGATATCCTTCTGAGGGGCAACAGTTATTACAAGGTTGTTTTCAGCCCTTCCCATCATTGGGAGCGATGTTGTGATTTGGCTATGAGGGGGGTTTTCGGTGGACAATGCGACACTTACTCGATTTTTTGGTATTCATTTTCTCTTGCCCTTTACAGTAGCCGGGCTAGCCGGGCTACACTTATTCTTCTTGCACGACCAAGGGTCGTCAAACCCTTTAGGGGTGAGATCCGATTTTAACAAAGTTGTTTTCCATCACTATTACGTGTTAAAAGATCTGGTAGGAGTGTGTTTTTTCGTAGGACCATTACTGGGAC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C3 28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3</w:t>
        <w:tab/>
        <w:t>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SC3_m8   </w:t>
        <w:tab/>
        <w:t>1   ATTTATAAGGCTTCTCGATTTAGACCTCTTGCTAGAGTTATTCGCCACACCGTTATTACTTTACCTACGCCGGTTAATATTTCAACATGGTGAAACTTTGGCTCTCTATTAGGTGTTTGTCTGGCAACTCAGATTTTTAGGGGGCTGGTTTTAAGACTGCATTTTACAGCTCATACGGATTTAAGGTTTTATGTAGTTATCCAAAGGTTTGGAGAT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CTTATTCTTCTTGCACGACCAAGGGTCGTCAAACCCTTTAGGGGTGAGATCCGATTTTAACAAAGTTGTTTTCCATCACTATTACGTGTTAAAAGATCTGGTAGGAGTGTGTTTTTTCGTAGGACCATTACTGGGAT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SC3_f7 </w:t>
        <w:tab/>
        <w:t xml:space="preserve">2     ATTTATAAGGCTTCTCGATTTAGACCTCTCGCTAGAGTTATTCGCCACACCGTTATTACTTTACCTACGCCGGTTAATATTTCAACATGGTGAAACTTTGGCTCTCTATTAGGTGTTTGTCTGGCAACTCAGATTTTTAGGGGGCTGGTTTTAAGACTACATTTTACAGCTCATACTGATTTAAGGTTTTATGTAGTTATCCAAAGGTTTGGAGAC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CTTATTCTTCTTGCACGACCAAGGGTCGTCAAACCCTTTAGGGGTGAGATCCGATTTTAACAAAGTTGTTTTCCATCACTATTACGTGTTAAAAGATCTGGTAGGAGCGTGTTTTTTCGTAGGACCATTACTGGGAT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C4 29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2</w:t>
        <w:tab/>
        <w:t>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C3_f7</w:t>
        <w:tab/>
        <w:t>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C5 30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3</w:t>
        <w:tab/>
        <w:t>1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C3_f7</w:t>
        <w:tab/>
        <w:t>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CN 31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5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2</w:t>
        <w:tab/>
        <w:t>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CCR1_f3</w:t>
        <w:tab/>
        <w:t>1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SCn_2m </w:t>
        <w:tab/>
        <w:t xml:space="preserve">3     ATTTATAAGGCTTCTCGATTTAGACCTCTTGCTAGAGTTATTCGCCACACCGTTATTACTTTACCTACGCCGGTTAATATTTCAACATGGTGAAACTTTGGCTCTCTATTAGGTGTTTGTCTGGCAACTCAGATTTTTAGGGGGCTGGTTTTAAGACTACATTTTACAGCTCATACGGATTTAAGGTTTTATGTAGTTATCCAAAGGTTTGGAGAT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CTTATTCTTCTTGCACGACCAAGGGTCGTCAAACCCTTTAGGGGTGAGATCCGATTTTAACAAAGTTGTTTTCCATCACTATTACGTGTTAAAAGATCTGGTAGGAGCGTGTTTTTTTGTAGGACCATTACTGGGAT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BH 32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0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CCR1_f2</w:t>
        <w:tab/>
        <w:t>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BH_f11     2 ATTTATAAGGCTTCTCGATTTAGACCTCTCGCTAGAGTTATTCGCCACACCGTTATTACTTTACCTACGCCGGTTAATATTTCAACATGGTGAAACTTTGGCTCTCTATTAGGTGTTTGTCTGGCAACTCAGATTTTTAGGGGGCTGGTTTTAAGACTACATTTTACAGCTCATACGGATTTAAGGTTTTATGTAGTTATCCAAAGGTTTGGAGACGTTTACTATAATTGGTGATTTCGGGCTCTCCATGCTAATGGAGCTAGTTTCTTTTTTATCGGCCTTTATTTACATATTGCTCGAGGTATATATTATAGGTCTTATGTTTTCAAGGAAGTGTGATCTGTAGGTGTAGTCATCTTGCTTTTAGTAATAGCTAGAGCCTTTTTAGGCTATGTCCTCCCTTGAGGGCAGATATCCTTCTGAGGGGCAACAGTTATTACAAGGTTGTTTTCAGCCCTTCCCATCATTGGGAGAGATGTTGTGATTTGGCTATGAGGGGGGTTTTCGGTGGACAATGCGACACTTACTCGATTTTTTGGTATTCATTTTCTCTTGCCCTTTACAGTAGCCGGGCTAGCCGGGCTACACTTATTCTTCTTGCACGACCAAGGGTCGTCAAACCCTTTAGGGGTGAGATCCGATTTTAACAAAGTTGTTTTCCATCACTATTACGTGTTAAAAGATCTGGTAGGAGTGTGTTTTTTCGTAGGACCATTACTGGGACTAGTCTATTTTTATCCGTGGCTTCTGGGGGACCCCGAAAATTTTATTGAGGGCAACCCCTTGGTTACACCTCACCACATTCAACCAGAGTGGTACTTTTTGTTTGCTTACGCAATTTTGCGGGCTGTGCCTAACAAATTAGGGGGCGTGGTTGCCCTGGCTGCTGCAGTGTTGATTTTGTTTTATATGCCTTTTAGACCAAAAACATCAATCAAAGGTTTATCTTTTTATCCTTGAGGAAAGGTTTTATTTTTTAGGTTAATTGGGGTATTTATTTTACTTACCTGGGCGGGATCCAAACCGGTGGAAGAGCCTTATGTGGTGGTTAGGCAGGTGCTAAGGTTTTTGTATTTCTTCTATTTCTTACTAATTGGACCATTAACTCGCATTCAGGAT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C2 33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5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SC3_m8</w:t>
        <w:tab/>
        <w:t>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PES 34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2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 xml:space="preserve">Pes_m9 </w:t>
        <w:tab/>
        <w:t>2     ATTTATAAGGCTTCTCGATTTAGACCTCTCGCTAGAGTTATTCGCCACACCGTTATTTCTTTACCTACGCCGGTTAATATTTCAACATGGTGAAACTTTGGCTCTCTATTAGGTGTTTGTCTGGCAACTCAGATTTTTAGGGGGCTGGTTTTAAGACTACATTTTACGGCTCATACGGATTTAAGGTTTTATGTAGTTATCCAAAGGTTTGGAGATGTTTACTATAATTGGTGATTTCGGGCTCTCCATGCTAATGGAGCTAGTTTCTTTTTTATCGGCCTTTATTTACATATTGCTCGAGGTATATATTATGGGTCTTATGTTTTCAAGGAAGTGTGATCTGTAGGTGTAGTCATCTTGCTTTTAGTAATAGCTAGAGCCTTTTTAGGCTATGTCCTCCCTTGAGGGCAGATATCCTTCTGAGGGGCAACAGTTATTACAAGGTTGTTTTCAGCCCTTCCCATCATTGGGAGAGATGTTGTGATTTGGCTATGAGGGGGGTTTTCGGTGGACAATGCGACACTTACTCGATTTTTTGGTCTTCATTTTCTCTTGCCCTTTACAGTAGCCGGGCTAGCCGGGCTACACTTATTCTTCTTGCACGACCAAGGGTCGTCAAACCCTTTAGGGGTGAGATCTGATTTTAACAAAGTTGTTTTCCATCACTATTACGTATTAAAAGATCTGGTAGGAGTGTGTTTTTTCGTAGGACCATTACTGGGATTAGTCTATTTTTACCCGTGGCTTCTGGGGGACCCCGAAAATTTTATTGAGGGCAACCCCTTGGTTACACCTCACCACATTCAACCAGAGTGGTACTTTTTGTTTGCTTACGCAATTTTGCGGGCTGTGCCTAACAAGTTAGGGGGCGTGGTTGCCCTGGCTGCTGCAGTGTTGATTTTGTTTTATATGCCTTTTAGACCAAAAACATCAATCAAAGGTTTATCTTTTTATCCTTGAGGAAAGGTTTTATTTTTTAGGTTAATTGGGGTATTTATTTTACTTACCTGGGCGGGATCCAAACCGGTGGAAGAGCCCTATGTGGTGGTTAGGCAGGTGCTAAGGTTTTTGTATTTCTTCTATTTCTTACTAATTGGACAATTAACTCGCATTCAGGAT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CatIs 35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5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Cat_7</w:t>
        <w:tab/>
        <w:t>1 ?????????????????????????????GGCTAGAGTAATTCGCCACACTGTAATTACATTGCCTACTCCGGTTAATATCTCAACCTGGTGAAACTTCGGCTCTCTCCTAGGAATTTGCTTAGCGATCCAAATTTTCAGGGGGTTAATTTTAAGGCTCCACTTTACAGCTCATACGGACCTAAGCTTTTATGTAGTTATCCAAAGGTTTGGGGACGTTTACTACAATTGGTGGTTTCGAGCTCTCCATGCTAATGGGGCTAGTTTCTTTTTTATTGGTTTATATTTACACATTGCTCGGGGTTTATACTACGGGTCCTATGTGTTTAAGGAAGTCTGGTCTGTGGGAGTAGTTATTCTTCTAGTGGTTATAGCCAGGGCTTTCTTGGGTTACGTTCTTCCCTGAGGGCAGATGTCCTTCTGAGGGGCAACGGTTATCACAAGGTTGTTTTCGGCACTCCCGGTTATTGGGGGAGATGTTGTAATTTGATTATGGGGAGGTTTTTCTGTAGACAATGCCACGCTAACTCGATTCTTTGGACTCCATTTCGTGTTGCCCTTCATGGTCGCAGGATTAGCTGGACTACACCTATTCTTCTTACACGACCAAGGGTCGTCAAATCCGTTAGGAGTGAGATCTGATTTTAACAAGGTTGTTTTTCATCATTACTATGTGCTTAAAGATTTGGTAGGGGCATGTTTTTTCTTAGGACCCCTATTAGGACTAGTTTATTTTAATCCATGACTTTTGGGGGACCCTGAGAATTTCATTGAGGGAAATCCTCTGGTGACTCC?CATCACATTCAGCCCGAGTGGTATTTTTTATTTGCTTATGCTATTTTGCGAGCTGTTCCCAATAAGCTTGGGGGGGTGGTGGCTTTGGCAGCTGCGG?ACTAGTTTTGTTTTATATGCCATTTAGTCCTAAAGCGTCAATTAAAGGGCTAAGGTTTTATCCTTGGGGAAAATCTTTATTTTTTAGGTTGATTGGGGTTTTTTTTTTACTCACATGGGCAGGGTCTAAGCCGGTAGAGGAACCCTATGTAGTAATTAGACAGGTTTTGAGGTTCTTGTACTTTTTGTATTTTGGATTAATTGGGCCCTTAACTCGCA?CC?????????????????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Cat_2</w:t>
        <w:tab/>
        <w:t xml:space="preserve">4 ?????????????????????????????GGCTAGAGTAATTCGCCACACTGTAATTACATTGCCTACTCCGGTTAATATCTCAACCTGGTGAAACTTCGGCTCTCTCCTAGGAATTTGCTTAGCGATCCAAATTTTCAGGGGGTTAATTTTAAGGCTCCACTTTACAGCTCATACGGACCTAAGCTTTTATGTAGTTATCCAAAGGTTTGGGGACGTTTACTACAATTGGTGGTTTCGAGCTCTCCATGCTAATGGGGCTAGTTTCTTTTTTATTGGTTTATATTTACACATTGCTCGGGGTTTATACTACGGGTCCTATGTGTTTAAGGAAGTCTGGTCTGTGGGAGTAGTTATTCTTCTAGTGGTTATAGCCAGGGCTTTCTTGGGTTACGTTCTTCCCTGAGGGCAGATGTCCTTCTGAGGGGCAACGGTTATCACAAGGTTGTTTTCGGCACTCCCGGTTATTGGGGGAGATGTTGTAATTTGATTATGGGGAGGTTTTTCTGTAGACAATGCCACGCTAACTCGATTCTTTGGACTCCATTTCGTGTTGCCCTTCATGGTCGCAGGATTAGCTGGACTACACCTATTCTTCTTACACGACCAAGGGTCGTCAAATCCGTTAGGAGTGAGATCTGATTTTAACAAGGTTGTTTTTCATCATTACTATG?GCTTAAA?ATTTGGTAGGGGCATGTTTTTT?TTAGGACC?CTATTAGGACTAGTTTATTTTAATCCATGACTTTTGGGGGACCCTGAGAATTTCATTGAGGGAAATCCTCTGGTGACTCCTCATCACATTCAGCCCGAG?GG?ATTTTTTATTTGCTTA?GCTATTTTGCGAGCTGTTCCCAATAAGCTTGGGGGGGTGGTGGCTTTGGCAGCTGCGG?ACTAGTTTTGTTTTATATGCCATTTAGTCCTAAAGCATCAATTAAAGGGCTAAGGTTTTATCCTTGGGGAAAATCTTTATTTTTTAGGTTGATTGGGGTTTTTTTTTTACTCACATGGGCAGGGTCTAAGCCGGTAGAGGAACCCTATGTAGTAATTAGACAGGTTTTGAGGTTCTTGTACTTTTTGTATTTTGGATTAATTGGGCCCTTAACTCGCATCCAAGATAAGTTGTTA???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PTD 36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1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Dume_m10</w:t>
        <w:tab/>
        <w:tab/>
        <w:t>1    ??????AGGGG?ATCCTAAGGAAGCCTAAGGCTAGAGTAATTCGCCACACTGTAATTACATTACCCACTCCGGTTAATATCTCAACCTGGTGAAACTTCGGCTCTCTCCTAGGAATTTGCTTAGCGATCCAAATTTTCAGGGGGTTAATTTTAAGGCTCCACTTTACAGCTCACACGGACCTAAGCTTTTATGTAGTTATCCAAAGGTTTGGGGATGTTTACTACAATTGGTGGTTTCGAGCTCTCCATGCTAATGGGGCTAGTTTCTTTTTTATTGGTTTATATTTACACATCGCTCGGGGCTTATACTACGGGTCCTATGTGTTTAAGGAAGTCTGGTCTGTTGGAGTAGTTATTCTTCTAGTGGTTATAGCCAGGGCTTTCTTGGGTTACGTTCTTCCTTGAGGACAGATGTCCTTCTGAGGGGCAACGGTTATCACTAGATTGTTTTCGGCACTCCCGGTTATTGGGGGAGATGTTGTAATTTGATTATGGGGAGGTTTTTCTGTAGATAATGCCACACTAACTCGATTTTTTGGACTTCATTTCGTGTTACCCTTCATGGTCGCAGGATTAACTGGACTACACCTATTCTTCTTACACGACCAAGGGTCGTCAAATCCGTTAGGAGTGAGATCTGATTTTAACAAGGTTGTTTTTCATCATTACTATGTGCTTAAAGATTTGGTAGGGGCATGTTTTTTCTTAGGACCCCTATTAGGATTAGTTTATTTTAATCCATGACTTTTAGGGGACCCTGAGAATTTCATTGAGGGAAATCCTTTAGTGACTCCTCATCATATTCAGCCCGAGTGGTATTTTTTATTTGCTTATGCTATTTTGCGAGCTGTTCCTAATAAGCTTGGGGGGGTGGTAGCTTTGGCAGCTGCGGTACTAGTTTTGTTTTATATACCATTTAGTCCTAAAGCATCAATTAAAGGGCTAAGGTTTTATCCATGAGGAAAATCTTTATTTTTTAGGTTGATTGGGGTTTTTTTTTTACTCACATGGGCAGGGTCTAAACCGGTAGAGGAACCTTATGTAGTAATTAGGCAGGTTTTGAGGCTCTTGTACTTTTTGTATTTTGTATTAATTGGGCCCTTAACTCGCATCCTAAAA????????????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Dume_m9</w:t>
        <w:tab/>
        <w:t xml:space="preserve">1 ??????AGGGG?ATCCTAAGGAAGCCTAAGGCTAGAGTAATTCGCCACACTGTAATTACATTACCCACTCCGGTTAATATCTCAACCTGGTGAAACTTCGGCTCTCTCCTAGGAATTTGCTTAGCGATCCAAATTTTCAGGGGGTTAATTTTAAGGCTCCACTTTACAGCTCACACGGACCTAAGCTTTTATGTAGTTATCCAAAGGTTTGGGGATGTTTACTACAATTGGTGGTTTCGAGCTCTCCATGCTAATGGGGCTAGTTTCTTTTTTATTGGTTTATATTTACACATCGCTCGGGGCTTATACTACGGGTCCTATGTGTTTAAGGAAGTCTGGTCTGTTGGAGTAGTTATTCTTCTAGTGGTTATAGCCAGGGCTTTCTTGGGTTACGTTCTTCCTTGAGGACAGATGTCCTTCTGAGGGGCAACGGTTATCACTAGATTGTTTTCGGCACTCCCGGTTATTGGGGGAGATGTTGTAATTTGATTATGGGGAGGTTTTTCTGTAGATAATGCCACACTAACTCGATTTTTTGGACTTCATTTCGTGTTACCCTTCATGGTCGCAGGATTAACTGGACTACACCTATTCTTCTTACACGACCAAGGGTCGTCAAATCCGTTAGGAGTGAGATCTGATTTTAACAAGGTTGTTTTTCATCATTACTATGTGCTTAAAGATTTGGTAGGGGCATGTTTTTTCTTAGGACCCCTATTAGGATTAGTTTATTTTAATCCATGACTTTTAGGGGACCCTGAGAATTTCATTGAGGGAAATCCTTTAGTGACTCCTCATCATATTCAGCCCGAGTGGTATTTTTTATTTGCTTATGCTATTTTGCGAGCTGTTCCCAATAAGCTTGGGGGGGTGGTAGCTTTGGCAGCTGCGGTACTAGTTTTGTTTTATATACCATTTAGTCCTAAAGCATCAATTAAAGGGCTAAGGTTTTATCCATGAGGAAAATCTTTATTTTTTAGGTTGATTGGGGTTTTTTTTTTACTCACATGGGCAGGGTCTAAACCGGTAGAGGAACCTTATGTAGTAATTAGGCAGGTTTTGAGGCTCTTGTACTTTTTGTATTTTGTATTAATTGGGCCCTTAACTCGCATCCTAAAA????????????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SS 37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6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SS4</w:t>
        <w:tab/>
        <w:t>2 ????ATAAGGCTTCTCGATACAGGCCACTCATGAGGGTTATTCGCCATACTGTTGTCACCCTGCCAACACCAGTTAATATTTCAACATGGTGAAATTTTGGGTCTTTATTGGGCATTTGTTTGGCAATTCAGATTTTTAGGGGGTTAGTTCTAAGGCTCCATTTTACGGCCCATACGGATTTAAGATTTTACGTGGTTATCCAAAGGTTTGGGGATGTCTATTATAATTGGTGGTTTCGTGCTCTCCACGCCAATGGGGCTAGCTTCTTCTTTATTGGTCTTTACCTGCATATTGCTCGGGGGATGTATTATGGCTCCTATGTGTTTAAAGAAGTTTGGGCTGTTGGGGTGGTTATCTTATTACTCGTGATAGCTAGGGCTTTTTTAGGCTACGTGTTGCCCTGGGGACAAATGTCCTTTTGGGGGGCAACAGTTATTACAAGCTTATTTTCGGCACTTCCCATGATTGGAGGGGATGTAGTTATTTGGCTGTGAGGGGGGTTTTCTGTGGATAACGCCACTCTTACTCGCTTTTTTGGGCTACACTTTTTACTGCCTTTTGGTGTCGCAGGGCTAGCAGGGCTACACCTGTTTTTCTTACACGACCAAGGGTCGTCAAACCCTTTAGGGGTAAGATCTGATTTTAACAAAGTTGTTTTCCATCATTATTATGTGCTTAAGGATTTAGTCGGAGCATGCTTTTTTATTGGACCTTTACTTGCTTTGGTTTACTTTAACCCCTGACTTTTAGGAGATCCGGAAAATTTTATCGAGGGGAATCCCCTGGTTACACCTCAACATATTCAGCCGGAGTGGTACTTTCTATTTGCTTACGCTATTCTACGGGCTGTACCCAACAAATTAGGGGGGGTAGTCGCTTTAGCGGCCGCAGTGCTTATTTTATTCTACATACCTTTCAGGCCTAAGGCTTCTATTAAAGGATTATCTTTTTATCCTTGTGGGAAAATTCTTTTCTTTAGGTTAGTTGGGGTGTTTATCTTGCTTACTTGGGCAGGAGCTAAACCCGTAGAAGAGCCTTACGTAGCCCTTAGACAGGGGCTTAGGGTTTTATATTTCTTGTATTTCTTAGTGATTGGGCCGTTAACTCGGATC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S5</w:t>
        <w:tab/>
        <w:tab/>
        <w:t>2 ??TTATAAGGCTTCTCGATACAGGCCACTCATGAGGGTTATTCGCCATACTGTTGTCACCCTGCCAACACCAGTTAATATTTCAACATGGTGAAATTTTGGGTCTTTATTGGGCATTTGTTTGGCAATTCAGATTTTTAGGGGGTTAGTTCTAAGGCTCCATTTTACGGCCCATACGGATTTAAGATTTTACGTGGTTATCCAAAGGTTTGGGGATGTCTATTATAATTGGTGGTTTCGTGCTCTCCACGCCAATGGGGCTAGCTTCTTCTTTATTGGTCTTTACCTGCATATTGCTCGGGGGATGTATTATGGTTCCTATGTGTTTAAAGAAGTTTGGGCTGTTGGGGTAGTTATCTTATTACTGGTGATAGCTAGGGCTTTTTTAGGCTACGTGTTGCCCTGGGGACAAATGTCCTTTTGGGGGGCAACAGTTATCACAAGCTTATTTTCGGCACTTCCCATGATTGGAGGGGATGTAGTTATTTGGCTGTGAGGGGGGTTTTCTGTGGATAACGCCACTCTTACTCGCTTTTTTGGGCTACACTTTTTACTGCCTTTTGGTGTCGCAGGGCTAGCAGGGCTACACCTGTTTTTCTTACACGACCAAGGGTCGTCAAACCCTTTAGGGGTAAGATCTGATTTTAACAAAGTTGTTTTCCATCATTATTATGTGCTTAAGGATTTAGTCGGAGCATGCTTTTTTATTGGACCCTTACTTGCTTTGGTTTACTTTAACCCCTGACTTTTAGGAGATCCGGAAAATTTTATCGAGGGGAATCCCCTGGTTACACCTCAACATATTCAGCCGGAGTGGTACTTTCTATTTGCTTACGCTATTCTACGGGCTGTGCCCAACAAATTAGGGGGGGTAGTCGCTTTAGCGGCTGCAGTGCTTATTTTATTCTACATACCTTTCAGGCCTAAGGCTTCTATTAAAGGATTATCTTTTTATCCTTGTGGGAAAATTCTTTTCTTTAGGTTAGTTGGGGTGTTTATCTTGCTTACTTGGGCAGGAGCTAAACCCGTAGAAGAGCCTTACGTAGCGATTAGACAGGGGCTTAGGGTTTTATATTTCTTGTATTTCTTAGTGATTGGGCCGTTAACTCGGATC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S3</w:t>
        <w:tab/>
        <w:tab/>
        <w:t>1 ???TATAAGGCTTCTCGATACAGGCCACTCATGAGGGTTATTCGCCATACTGTTGTCACCCTGCCAACACCAGTTAATATTTCAACATGGTGAAATTTTGGGTCTTTATTGGGCATTTGTTTGGCAATTCAGATTTTTAGGGGGTTAGTTCTAAGGCTCCATTTTACGGCCCATACGGATTTAAGATTTTACGTGGTTATCCAAAGGTTTGGGGATGTCTATTATAATTGGTGGTTTCGTGCTCTCCACGCCAATGGGGCTAGCTTCTTCTTTATTGGTCTTTACCTGCATATTGCTCGGGGGATGTATTATGGCTCCTATGTGTTTAAAGAAGTTTGGGCTGTTGGGGTGGTTATCTTATTACTCGTGATAGCTAGGGCTTTTTTAGGCTACGTGTTGCCCTGGGGACAAATGTCCTTTTGGGGGGCAACAGTTATTACAAGCTTATTTTCGGCACTTCCCATGATTGGAGGGGATGTAGTTATTTGGCTGTGAGGGGGGTTTTCTGTGGATAACGCCACTCTTACTCGCTTTTTTGGGCTACACTTTTTACTGCCTTTTGGTGTCGCAGGGCTAGCAGGGCTACACCTGTTTTTCTTACACGACCAAGGGTCGTCAAACCCTTTAGGGGTAAGATCTGATTTTAACAAAGTTGTTTTCCATCATTATTATGTGCTTAAGGATTTAGTCGGAGCATGCTTTTTTATTGGACCCTTACTTGCTTTGGTTTACTTTAACCCCTGACTTTTAGGAGATCCGGAAAATTTTATCGAGGGGAATCCCCTGGTTACACCTCAACATATTCAGCCGGAGTGGTACTTTCTATTTGCTTACGCTATTCTACGGGCTGTGCCCAACAAATTAGGGGGGGTAGTCGCTTTAGCGGCCGCAGTGCTTATTTTATTCTACATACCTTTCAGGCCTAAGGCTTCTATTAAAGGATTATCTTTTTATCCTTGTGGGAAAATTCTTTTCTTTAGGTTAGTTGGGGTGTTTATCTTGCTTACTTGGGCAGGAGCTAAACCCGTAGAAGAGCCTTACGTAGCCATTAGACAGGGGCTTAGGGTTTTATATTTCTTGTATTTCTTAGTGATTGGGCCGTTAACTCGGATCCAA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SS1</w:t>
        <w:tab/>
        <w:tab/>
        <w:t xml:space="preserve">1 ???????????????????ACAGGCCACTCATGAGGGTTATTCGCCATACTGTTGTCACCCTGCCAACACCAGTTAATATTTCAACATGGTGAAATTTTGGGTCTTTATTGGGCATTTGTTTGGCAATTCAGATTTTTAGGGGGTTAGTTCTAAGGCTCCATTTTACGGCCCATACGGATTTAAGATTTTACGTGGTTATCCAAAGGTTTGGGGATGTCTATTATAATTGGTGGTTTCGTGCTCTCCACGCCAATGGGGCTAGCTTCTTCTTTATTGGTCTTTACCTGCATATTGCTCGGGGGATGTATTATGGTTCCTATGTGTTTAAAGAAGTTTGGGCTGTTGGGGTAGTTATCTTATTACTGGTGATAGCTAGGGCTTTTTTAGGCTACGTGTTGCCCTGGGGACAAATGTCCTTTTGGGGGGCAACAGTTATTACAAGCTTATTTTCGGCACTTCCCATGATTGGAGGGGATGTAGTTATTTGGCTGTGAGGGGGGTTTTCTGTGGATAACGCCACTCTTACTCGCTTTTTTGGGCTACACTTTTTACTGCCTTTTGGTGTCGCAGGGCTAGCAGGGCTACACCTGTTTTTCTTACACGACCAAGGGTCGTCAAACCCTTTAGGGGTAAGATCTGATTTTAACAAAGTTGTTTTCCATCATTATTATGTGCTTAAGGATTTAGTCGGAGCATGCTTTTTTATTGGACCCTTACTTGCTTTGGTTTACTTTAACCCCTGACTTTTAGGAGATCCGGAAAATTTTATCGAGGGGAATCCCCTGGTTACACCTCAACATATTCAGCCGGAGTGGTACTTTCTATTTGCTTACGCTATTCTACGGGCTGTGCCCAACAAATTAGGGGGGGTAGTCGCTTTAGCGGCTGCAGTGCTTATTTTATTCTACATACCTTTCAGGCCTAAGGCTTCTATTAAAGGATTATCTTTTTATCCTTGTGGGAAAATTCTTTTCTTTAGGTTAGTTGGGGTGTTTATCTTGCTTACTTGGGCAGGAGCTAAACCCGTAGAAGAGCCTTACGTAGCGATTAGACAGGGGCTTAGGGTTTTATATTTCTTGTATTTCTTAGTGATTGGGCCGTTAACTCGGATCCAAGATAAGTT???????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BC 38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6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BC5</w:t>
        <w:tab/>
        <w:t xml:space="preserve">6 ??TTATAAGGCTTCCCGATTTAGGCCTCTCATGAGGGTGGTTCGTCACACTGTAATTACCCTACCTACCCCAGTTAATATTTCAACGTGGTGAAACTTTGGTTCACTCCTTGGGGTTTGTCTGGCGATTCAGATTTTTAGAGGGCTAGTTCTAAGGCTTCATTTCACGGCTCACACAGATTTAAGGTTTTATGTGGTTATTCAAAGGTTTGGAGATGTTTATTACAATTGGTGGTTTCGGGCTCTTCACGCCAATGGGGCTAGTTTCTTTTTTATCGGCCTCTACTTACACGTTGCCCGAGGGTTATATTACGGATCCTACGTTTTTAAGGAGGTTTGATCTGTCGGTGTAGTAATCTTGCTTTTAGTTATGGCCAGGGCTTTCTTGGGTTACGTTCTCCCTTGAGGCCAAATATCTTTTTGGGGGGCCACTGTAATTACAAGATTGTTTTCGGCACTCCCGATCATTGGGGGGGATGTGGTAATTTGATTATGAGGGGGGTTTTCCGTGGATAATGCGACTTTGACCCGTTTTTTCGGGCTTCATTTTCTTCTACCTTTTACAGTCGCCGGGTTAGCCGGCCTACACTTATTCTTCTTGCACGACCAAGGGTCGTCAAACCCCCTAGGGGTGAGATCAGATTATAATAAAGTGGTTTTTCATCACTACTATGTACTCAAAGATCTGGTCGGGGCATGTTTTTTTGTGGGACCTCTGCTGGGTTTAGTGTACTTTAATCCTTGGCTTCTAGGGGACCCTGAGAATTTTATTGAGGGTAATCCACTAGTGACTCCTCACCACATCCAGCCGGAATGGTATTTCTTATTTGCCTATGCGATTTTGCGGGCTGTGCCTAACAAATTAGGGGGGGTGGTGGCTCTGGCGGTTGCTGTACTAATTTTGTTGTATATGCCGTTTAGGCCCCAGACGGCGATTAAAGGTCTATCGTTTTATCCATGGGGAAAAGCGTTGTTTTTTAGGCTGATTGGAGTCTTTATTTTACTTACTTGGGCGGGGGCAAAACCGGTGGAAGAGCCTTATGTGGTCGTCAGTCAGGTGTTAAGGTTTTTATATTTTTCGTATTTTCTCTCAATTGGGCCACTGACTCGTATCCAGGACAAGTTGTTGTAA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VI 39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5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</w:t>
      </w:r>
      <w:r>
        <w:rPr>
          <w:rFonts w:eastAsia="ＭＳ 明朝"/>
          <w:sz w:val="20"/>
        </w:rPr>
        <w:t>VI4</w:t>
        <w:tab/>
        <w:t>2 ???TATAAGGCTTCCCGATTTAGGCCTCTCATGAGGGTGGTTCGTCACACTGTAATTACCCTACCTACCCCAGTTAATATTTCAACATGGTGAAACTTTGGTTCACTCCTTGGGGTTTGTCTGGCAATTCAGATTTTTAGAGGGCTAGTTCTAAGGCTTCATTTCACGGCTCACACAGATTTAAGGTTTTATGTAGTTATTCAAAGGTTTGGAGATGTTTATTACAATTGGTGGTTTCGGGCTCTTCACGCCAATGGGGCTAGTTTCTTTTTTATCGGCCTCTACTTACACGTTGCCCGAGGGATATATTACGGATCCTACGTTTTTAAGGAGGTTTGATCTGTCGGTGTAGTAATCTTGCTTTTAGTTATGGCCAGGGCTTTCTTGGGTTACGTTCTCCCTTGAGGCCAAATATCTTTTTGGGGGGCCACTGTAATTACAAGATTGTTTTCGGCACTCCCGATCATTGGGGGGGATGTGGTAATTTGATTATGAGGGGGGTTTTCCGTGGATAATGCGACTTTGACCCGTTTTTTCGGGCTTCATTTTCTTCTACCTTTTACAGTCGCCGGATTAGCCGGCCTACACTTATTCTTCTTGCACGACCAAGGGTCGTCAAACCCCCTAGGGGTGAGATCAGATTATAATAAAGTGGTTTTTCATCACTACTATGTACTCAAAGATCTGGTCGGGGTATGTTTTTTCGTGGGACCTCTGTTGGGTTTAGTGTACTTTAATCCTTGGCTTCTGGGGGACCCTGAGAATTTTATTGAGGGTAACCCACTAGTGACTCCTCACCACATCCAGCCGGAATGGTATTTCTTATTTGCCTATGCGATTTTGCGGGCTGTGCCTAACAAATTAGGGGGGGTGGTCGCTCTGGCGGTTGCTGTACTAATTTTGTTGTACATGCCGTTTAGGCCCCAGACGGCGATCAAAGGTCTATCGTTTTACCCATGGGGAAAAGCGTTGTTTTTTAGGCTGGTTGGAGTCTTTATTTTACTTACTTGGGCGGGGGCAAAACCGGTGGAAGAGCCCTATGTGGTCGTCAGTCAGGTGTTAAGGTTTTTATATTTTTCGTATTTTCTCTTAATTGGGCCACTGACTCGTATCCAGGATAAGC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VI7</w:t>
        <w:tab/>
        <w:t>2 ????ATAAGGCTTCCCGATTTAGGCCTCTCATGAGGGTGGTTCGTCACACTGTAATTACCCTACCTACCCCAGTTAATATTTCAACATGGTGAAACTTTGGTTCACTCCTTGGGGTTTGTCTGGCAATTCAGATTTTTAGAGGGCTAGTTCTAAGGCTTCATTTCACGGCTCACACAGATTTAAGGTTTTATGTGGTTATTCAAAGGTTTGGAGATGTTTATTACAATTGGTGGTTTCGGGCTCTTCACGCCAATGGGGCTAGTTTCTTTTTTATCGGCCTCTACTTACACGTTGCCCGAGGGATATATTACGGATCCTACGTTTTTAAGGAGGTTTGATCTGTCGGTGTAGTAATCTTGCTTTTAGTTATGGCCAGGGCTTTCTTGGGTTACGTTCTCCCTTGAGGCCAAATATCTTTTTGGGGGGCCACTGTAATTACAAGATTGTTTTCGGCACTCCCGATCATTGGGGGGGATGTGGTAATTTGATTATGAGGGGGGTTTTCCGTGGATAATGCGACTTTGACCCGTTTTTTCGGGCTTCATTTTCTTCTACCTTTTACAGTCGCCGGATTAGCCGGCCTACACTTATTCTTCTTGCACGACCAAGGGTCGTCAAACCCCCTAGGGGTGAGATCAGATTATAATAAAGTGGTTTTTCATCACTACTATGTACTCAAAGATCTGGTCGGGGTATGTTTTTTTGTGGGACCTCTGTTGGGTTTAGTGTACTTTAATCCTTGGCTTCTGGGGGACCCTGAGAATTTTATTGAGGGTAACCCACTAGTGACTCCTCACCACATCCAGCCGGAATGGTATTTCTTATTTGCCTATGCGATTTTGCGGGCTGTGCCTAACAAATTAGGGGGGGTGGTCGCTCTGGCGGTTGCTGTACTAATTTTGTTGTACATGCCGTTTAGGCCCCAGACGGCGATCAAAGGTCTATCGTTTTACCCATGGGGAAAAGCGTTGTTTTTTAGGCTGATTGGAGTCTTTATTTTACTTACTTGGGCGGGGGCAAAACCGGTGGAAGAGCCCTATGTGGTCGTCAGTCAGGTGTTAAGGTTTATATATTTTTCGTATTTTCTCTTAATTGGGCCACTGACTCGTATCCAGGATAAGC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VI5</w:t>
        <w:tab/>
        <w:tab/>
        <w:t>1 ???TATAAGGCTTCCCGATTTAGGCCTCTCATGAGGGTGGTTCGTCACACTGTAATTACCCTACCTACCCCAGTTAATATTTCAACATGGTGAAACTTTGGTTCACTCCTTGGGGTTTGTCTGGCAATTCAGATTTTTAGAGGGCTAGTTCTAAGGCTTCATTTCACGGCTCACACAGATTTAAGGTTTTATGTGGTTATTCAAAGGTTTGGAGATGTTTATTACAATTGGTGGTTTCGGGCTCTTCACGCCAATGGGGCTAGTTTCTTTTTTATCGGCCTCTACTTACACGTTGCCCGAGGGATATATTACGGATCCTACGTTTTTAAGGAGGTTTGATCTGTCGGTGTAGTAATCTTGCTTTTAGTTATGGCCAGGGCTTTCTTGGGTTACGTTCTCCCTTGAGGCCAAATATCTTTTTGGGGGGCCACTGTAATTACAAGATTGTTTTCGGCACTCCCGATCATTGGGGGGGATGTGGTAATTTGATTATGAGGGGGGTTTTCCGTGGATAATGCGACTTTGACCCGTTTTTTCGGGCTTCATTTTCTTCTACCTTTTACAGTCGCCGGATTAGCCGGCCTACACTTATTCTTCTTGCACGACCAAGGGTCGTCAAACCCCCTAGGGGTGAGATCAGATTATAATAAAGTGGTTTTTCATCACTACTATGTACTCAAAGATCTGGTCGGGGTATGTTTTTTTGTGGGACCTCTGTTGGGTTTAGTGTACTTTAATCCTTGGCTTCTGGGGGACCCTGAGAATTTTATTGAGGGTAACCCACTAGTGACTCCTCACCACATCCAGCCGGAATGGTATTTCTTATTTGCCTATGCGATTTTGCGGGCTGTGCCTAACAAATTAGGGGGGGTGGTCGCTCTGGCGGTTGCTGTACTAATTTTGTTGTACATGCCGTTTAGGCCCCAGACGGCGATCAAAGGTCTATCGTTTTACCCATGGGGAAAAGCGTTGTTTTTTAGGCTGATTGGAGTCTTTATTTTACTTACTTGGGCGGGGGCAAAACCGGTTGAAGAGCCCTATGTGGTCGTCAGTCAGGTGTTAAGGTTTTTATATTTTTCGTATTTTCTCTTAATTGGGCCACTGACTCGTATCCAGGATAAGC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BSB 40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2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BSB_f1</w:t>
        <w:tab/>
        <w:t>2 ?????????????????ATTTAGGCCCCTCATGAGAGTGGTTCGGCACAGTGTGGTTACCCTACCTACTCCGGTTAATATTTCAACGTGGTGAAACTTTGGTTCACTTCTTGGAGTTTGTCTGGCAATCCAGATTTTTAGGGGGCTGGTTTTAAGACTTCATTTTACAGCCCACACAGATTTAAGGTTTTATGTGGTTATCCAAAGGTTTGGAGATGTTTACTACAATTGGTGGTTTCGGGCTCTCCATGCTAACGGGGCTAGCTTCTTTTTTATCGGTCTCTATTTGCATATTGCCCGAGGAATATATTATGGATCCTACGTCTTTAAAGAGGTTTGATCGGTGGGTGTTGTCATTTTGCTTCTTGTTATAGCAAGGGCTTTCTTAGGTTATGTCCTTCCGTGAGGGCAAATATCTTTCTGGGGGGCAACTGTGATTACAAGCTTGTTTTCTGCACTTCCTGTAATTGGGAGGGATGTGGTAATCTGATTGTGAGGGGGGTTTTCGGTGGACAATGCGACTCTTACTCGATTTTTTGGGCTTCACTTTCTCTTGCCCTTTACAGTAGCCGGGCTAGCCGGGCTACATTTATTCTTCTTACACGACCAAGGGTCGTCAAATCCTCTAGGGGTGAGATCTGATTTCAACAAAGTTGTTTTCCATCACTATTATGTGCTCAAAGACCTGGTAGGGGCCTGTTTTTTTGTAGGACCTTTATTGGCTTTAGTATACTTTAATCCCTGGCTCCTGGGGGACCCTGAAAATTTCATTGAAGGCAATCCCTTAGTGACACCTCACCACATTCAACCGGAATGGTATTTTCTATTTGCTTACGCGATCTTGCGGGCTGTGCCTAACAAATTAGGGGGTGTGGTTGCCTTAGGGGTCGCAGTATTGATCTTGTTGTACATACCCTTCAGGCCTCGTACATCTATTAAAGGTTTGTCATTTTACCCATGAGGTAAGGTCATGTTTTTTAGGCTAATTGGAGTGTTTATTTTACTTACTTGGGCGGGGGCTAAACCCGTGGAAGAGCCTTATGTGGTAGTTAGACAGGTGTTAAGGTTTTTGTATTTCTCGTATTTTCTACTAATCGGACCTCTGACCCGTATCCAGGATAAGTTGTTGTA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SampleName="LagBch 41"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 xml:space="preserve">SampleSize= 2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 xml:space="preserve">   SampleData= {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LagBch_m1</w:t>
        <w:tab/>
        <w:tab/>
        <w:t>2   ATTTATAAGGCTTCTCGATTTAGACCATTAACTAGGATTATTCGGCACACGGTAATCACTTTGCCCACTCCTATTAATATTTCAACGTGGTGAAATTTTGGTTCCCTTCTGGGAATTTGTTTGGCGAGCCAGATTTTGAGAGGATTGATTCTAAGGCTTCACTTCACTGCTCATACGGATCTCAGTTTTTATGTGGTGATTCAAAGATTTGGAGATGTTTACTATAATTGGTGGTTTCGTGCTCTCCACGCTAATGGGGCCAGTTTCTTTTTTATTGGACTTTATTTACATATTGCTCGGGGTCTCTATTATGGATCCTACGTTTTCAAGGAAGTTTGGTCCATTGGAGTTGTGATCTTACTTTTGGTAATAGCAAGTGCCTTCTTAGGCTACGTCCTTCCGTGGGGACAGATATCTTTTTGGGGGGCAACGGTTATTACTAGCCTATTTTCGGCACTCCCAGTTGTTGGGGGAGATGTGGTGGTTTGATTGTGAGGGGGCTTCTCGGTGGATAATGCTACCTTGACTCGGTTTTTTGGCCTTCATTTCGTGTTGCCCTTTATTGTGGCGGGGTTAGTTGGGCTTCACTTGTTCTTCTTACACGACCAAGGGTCGTCAAATCCTTTAGGGGTGAGATCAGATTTTAATAAGGTTGTTTTTCATCATTATTATGTGCTCAAGGATTTAGTGGGGGCTTGTTTTTTCATTGGTCCCTTACTTGGACTGGTTTACTTTAATCCTTGGCTTCTAGGAGATCCTGAAAATTTTATTGAGGGGAATCCCTTGGTTACACCACATCATATCCAACCTGAATGATATTTTTTATTTGCCTATGCCATTTTGCGGGCCGTACCTAACAAATTAGGAGGAGTCGTAGCGTTGGCTGCTGCGGTCTTGGTATTGTTTTATATACCAGTAAGACCTAAAACTTCTGTCAAAGGGTTATCTTTTTACCCGTGAGGAAAAATGTTGTTTTTTAGGTTGATTGGGGTGTTTTTTCTGCTTACATGGGCAGGGTCTAAGCCGGTAGAAGAACCATATGTGGTGATTAGACAGGTTTTAAGTTTCTTGTATTTTTCCTATTTTGCCTTAATTGGGCCTATCACTCGTATTCAAGACAAGTTGTTGTAA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</w:t>
      </w:r>
      <w:r>
        <w:rPr>
          <w:rFonts w:eastAsia="ＭＳ 明朝"/>
          <w:sz w:val="20"/>
        </w:rPr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[[Structure]]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StructureName="New Edited Structure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NbGroups=4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Group={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D 1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unCl 2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LS 3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Group={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LJS 4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Naut 5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BR 6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IO 7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LJP 8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LJP2 9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LJP3 10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LJP04 11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Group={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RP1 12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RP2 13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IP 14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AB3 15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AB2 16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AB 17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ABR 18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PVL 19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RsPt 20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FR1 21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FR2 22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Group={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CCR1 23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CCR2 24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LH 25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NatBr1 26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NatBr2 27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C3 28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C4 29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C5 30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CN 31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BH 32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ab/>
        <w:t>"SC2 33"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ab/>
        <w:t>}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  <w:lang w:bidi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9:00:00Z</dcterms:created>
  <dc:creator>Christopher S. Willett</dc:creator>
  <dc:description/>
  <cp:keywords/>
  <dc:language>en-US</dc:language>
  <cp:lastModifiedBy>Chris Willett</cp:lastModifiedBy>
  <dcterms:modified xsi:type="dcterms:W3CDTF">2009-06-17T19:01:00Z</dcterms:modified>
  <cp:revision>4</cp:revision>
  <dc:subject/>
  <dc:title>Numbersa</dc:title>
</cp:coreProperties>
</file>